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51910" w14:textId="5C0581E5" w:rsidR="003B2FB0" w:rsidRPr="003B2FB0" w:rsidRDefault="003B2FB0" w:rsidP="003B2FB0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hAnsi="Arial" w:cs="Arial"/>
          <w:b/>
        </w:rPr>
      </w:pPr>
      <w:r w:rsidRPr="003B2FB0">
        <w:rPr>
          <w:rStyle w:val="normaltextrun"/>
          <w:rFonts w:ascii="Arial" w:hAnsi="Arial" w:cs="Arial"/>
          <w:b/>
        </w:rPr>
        <w:t>Supplement</w:t>
      </w:r>
    </w:p>
    <w:p w14:paraId="4B2A27C8" w14:textId="77777777" w:rsidR="003B2FB0" w:rsidRDefault="003B2FB0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b/>
          <w:color w:val="2E74B5" w:themeColor="accent1" w:themeShade="BF"/>
          <w:sz w:val="32"/>
          <w:szCs w:val="32"/>
        </w:rPr>
      </w:pPr>
    </w:p>
    <w:p w14:paraId="39C2621D" w14:textId="452F85BB" w:rsidR="009B7657" w:rsidRPr="00DF1A58" w:rsidRDefault="00DB6B85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b/>
          <w:sz w:val="32"/>
          <w:szCs w:val="32"/>
        </w:rPr>
      </w:pPr>
      <w:r w:rsidRPr="00DF1A58">
        <w:rPr>
          <w:rStyle w:val="normaltextrun"/>
          <w:rFonts w:ascii="Arial" w:hAnsi="Arial" w:cs="Arial"/>
          <w:b/>
          <w:sz w:val="32"/>
          <w:szCs w:val="32"/>
        </w:rPr>
        <w:t>Maximum dose, safety, tolerability and ketone</w:t>
      </w:r>
      <w:r w:rsidR="00CF147B" w:rsidRPr="00DF1A58">
        <w:rPr>
          <w:rStyle w:val="normaltextrun"/>
          <w:rFonts w:ascii="Arial" w:hAnsi="Arial" w:cs="Arial"/>
          <w:b/>
          <w:sz w:val="32"/>
          <w:szCs w:val="32"/>
        </w:rPr>
        <w:t>mia</w:t>
      </w:r>
      <w:r w:rsidRPr="00DF1A58">
        <w:rPr>
          <w:rStyle w:val="normaltextrun"/>
          <w:rFonts w:ascii="Arial" w:hAnsi="Arial" w:cs="Arial"/>
          <w:b/>
          <w:sz w:val="32"/>
          <w:szCs w:val="32"/>
        </w:rPr>
        <w:t xml:space="preserve"> </w:t>
      </w:r>
      <w:r w:rsidR="00CF147B" w:rsidRPr="00DF1A58">
        <w:rPr>
          <w:rStyle w:val="normaltextrun"/>
          <w:rFonts w:ascii="Arial" w:hAnsi="Arial" w:cs="Arial"/>
          <w:b/>
          <w:sz w:val="32"/>
          <w:szCs w:val="32"/>
        </w:rPr>
        <w:t>after</w:t>
      </w:r>
      <w:r w:rsidRPr="00DF1A58">
        <w:rPr>
          <w:rStyle w:val="normaltextrun"/>
          <w:rFonts w:ascii="Arial" w:hAnsi="Arial" w:cs="Arial"/>
          <w:b/>
          <w:sz w:val="32"/>
          <w:szCs w:val="32"/>
        </w:rPr>
        <w:t xml:space="preserve"> </w:t>
      </w:r>
    </w:p>
    <w:p w14:paraId="661E31FF" w14:textId="0C52DF09" w:rsidR="00DB6B85" w:rsidRPr="00DF1A58" w:rsidRDefault="00DB6B85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b/>
          <w:sz w:val="32"/>
          <w:szCs w:val="32"/>
        </w:rPr>
      </w:pPr>
      <w:r w:rsidRPr="00DF1A58">
        <w:rPr>
          <w:rStyle w:val="normaltextrun"/>
          <w:rFonts w:ascii="Arial" w:hAnsi="Arial" w:cs="Arial"/>
          <w:b/>
          <w:sz w:val="32"/>
          <w:szCs w:val="32"/>
        </w:rPr>
        <w:t xml:space="preserve">triheptanoin </w:t>
      </w:r>
      <w:r w:rsidR="00CF147B" w:rsidRPr="00DF1A58">
        <w:rPr>
          <w:rStyle w:val="normaltextrun"/>
          <w:rFonts w:ascii="Arial" w:hAnsi="Arial" w:cs="Arial"/>
          <w:b/>
          <w:sz w:val="32"/>
          <w:szCs w:val="32"/>
        </w:rPr>
        <w:t>in</w:t>
      </w:r>
      <w:r w:rsidRPr="00DF1A58">
        <w:rPr>
          <w:rStyle w:val="normaltextrun"/>
          <w:rFonts w:ascii="Arial" w:hAnsi="Arial" w:cs="Arial"/>
          <w:b/>
          <w:sz w:val="32"/>
          <w:szCs w:val="32"/>
        </w:rPr>
        <w:t xml:space="preserve"> glucose transporter type 1 deficiency (G1D) </w:t>
      </w:r>
    </w:p>
    <w:p w14:paraId="19F88B75" w14:textId="77777777" w:rsidR="00DB6B85" w:rsidRPr="00813B61" w:rsidRDefault="00DB6B85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F3BA23E" w14:textId="2DFC320D" w:rsidR="00D123FF" w:rsidRDefault="00B367B7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sz w:val="22"/>
          <w:szCs w:val="22"/>
          <w:lang w:val="es-ES"/>
        </w:rPr>
      </w:pPr>
      <w:r w:rsidRPr="008B2CDA">
        <w:rPr>
          <w:rStyle w:val="normaltextrun"/>
          <w:rFonts w:ascii="Arial" w:hAnsi="Arial" w:cs="Arial"/>
          <w:sz w:val="22"/>
          <w:szCs w:val="22"/>
          <w:lang w:val="es-ES"/>
        </w:rPr>
        <w:t>Ignacio Málaga</w:t>
      </w:r>
      <w:r w:rsidR="007A7188" w:rsidRPr="008B2CDA">
        <w:rPr>
          <w:rStyle w:val="normaltextrun"/>
          <w:rFonts w:ascii="Arial" w:hAnsi="Arial" w:cs="Arial"/>
          <w:sz w:val="22"/>
          <w:szCs w:val="22"/>
          <w:lang w:val="es-ES"/>
        </w:rPr>
        <w:t xml:space="preserve"> 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  <w:lang w:val="es-ES"/>
        </w:rPr>
        <w:t>1 *</w:t>
      </w:r>
      <w:r w:rsidR="007A7188" w:rsidRPr="008B2CDA">
        <w:rPr>
          <w:rStyle w:val="normaltextrun"/>
          <w:rFonts w:ascii="Arial" w:hAnsi="Arial" w:cs="Arial"/>
          <w:sz w:val="22"/>
          <w:szCs w:val="22"/>
          <w:lang w:val="es-ES"/>
        </w:rPr>
        <w:t>, Adrian Avila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  <w:lang w:val="es-ES"/>
        </w:rPr>
        <w:t>1 *</w:t>
      </w:r>
      <w:r w:rsidR="007A7188" w:rsidRPr="008B2CDA">
        <w:rPr>
          <w:rStyle w:val="normaltextrun"/>
          <w:rFonts w:ascii="Arial" w:hAnsi="Arial" w:cs="Arial"/>
          <w:sz w:val="22"/>
          <w:szCs w:val="22"/>
          <w:lang w:val="es-ES"/>
        </w:rPr>
        <w:t xml:space="preserve">, Sharon Primeaux 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  <w:lang w:val="es-ES"/>
        </w:rPr>
        <w:t>1</w:t>
      </w:r>
      <w:r w:rsidR="007A7188" w:rsidRPr="008B2CDA">
        <w:rPr>
          <w:rStyle w:val="normaltextrun"/>
          <w:rFonts w:ascii="Arial" w:hAnsi="Arial" w:cs="Arial"/>
          <w:sz w:val="22"/>
          <w:szCs w:val="22"/>
          <w:lang w:val="es-ES"/>
        </w:rPr>
        <w:t xml:space="preserve">, </w:t>
      </w:r>
    </w:p>
    <w:p w14:paraId="5E0DCFC9" w14:textId="77777777" w:rsidR="00D123FF" w:rsidRDefault="007A7188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162376">
        <w:rPr>
          <w:rStyle w:val="normaltextrun"/>
          <w:rFonts w:ascii="Arial" w:hAnsi="Arial" w:cs="Arial"/>
          <w:sz w:val="22"/>
          <w:szCs w:val="22"/>
        </w:rPr>
        <w:t xml:space="preserve">Raja Reddy Kallem </w:t>
      </w:r>
      <w:r w:rsidRPr="00162376">
        <w:rPr>
          <w:rStyle w:val="normaltextrun"/>
          <w:rFonts w:ascii="Arial" w:hAnsi="Arial" w:cs="Arial"/>
          <w:sz w:val="22"/>
          <w:szCs w:val="22"/>
          <w:vertAlign w:val="superscript"/>
        </w:rPr>
        <w:t>2</w:t>
      </w:r>
      <w:r w:rsidRPr="00162376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Pr="00813B61">
        <w:rPr>
          <w:rStyle w:val="normaltextrun"/>
          <w:rFonts w:ascii="Arial" w:hAnsi="Arial" w:cs="Arial"/>
          <w:sz w:val="22"/>
          <w:szCs w:val="22"/>
        </w:rPr>
        <w:t xml:space="preserve">Charles R. Roe </w:t>
      </w:r>
      <w:r w:rsidRPr="00813B61">
        <w:rPr>
          <w:rStyle w:val="normaltextrun"/>
          <w:rFonts w:ascii="Arial" w:hAnsi="Arial" w:cs="Arial"/>
          <w:sz w:val="22"/>
          <w:szCs w:val="22"/>
          <w:vertAlign w:val="superscript"/>
        </w:rPr>
        <w:t>1</w:t>
      </w:r>
      <w:r w:rsidR="00591098" w:rsidRPr="00813B61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, </w:t>
      </w:r>
      <w:r w:rsidRPr="00813B61">
        <w:rPr>
          <w:rStyle w:val="normaltextrun"/>
          <w:rFonts w:ascii="Arial" w:hAnsi="Arial" w:cs="Arial"/>
          <w:sz w:val="22"/>
          <w:szCs w:val="22"/>
          <w:vertAlign w:val="superscript"/>
        </w:rPr>
        <w:t>#</w:t>
      </w:r>
      <w:r w:rsidRPr="00813B61">
        <w:rPr>
          <w:rStyle w:val="normaltextrun"/>
          <w:rFonts w:ascii="Arial" w:hAnsi="Arial" w:cs="Arial"/>
          <w:sz w:val="22"/>
          <w:szCs w:val="22"/>
        </w:rPr>
        <w:t>,</w:t>
      </w:r>
      <w:r w:rsidRPr="008B2CDA">
        <w:rPr>
          <w:rStyle w:val="eop"/>
          <w:rFonts w:ascii="Arial" w:hAnsi="Arial" w:cs="Arial"/>
          <w:sz w:val="22"/>
          <w:szCs w:val="22"/>
        </w:rPr>
        <w:t> </w:t>
      </w:r>
      <w:r w:rsidRPr="008B2CDA">
        <w:rPr>
          <w:rStyle w:val="normaltextrun"/>
          <w:rFonts w:ascii="Arial" w:hAnsi="Arial" w:cs="Arial"/>
          <w:sz w:val="22"/>
          <w:szCs w:val="22"/>
        </w:rPr>
        <w:t xml:space="preserve">William C. Putnam </w:t>
      </w:r>
      <w:r w:rsidRPr="008B2CDA">
        <w:rPr>
          <w:rStyle w:val="normaltextrun"/>
          <w:rFonts w:ascii="Arial" w:hAnsi="Arial" w:cs="Arial"/>
          <w:sz w:val="22"/>
          <w:szCs w:val="22"/>
          <w:vertAlign w:val="superscript"/>
        </w:rPr>
        <w:t>2, 3</w:t>
      </w:r>
      <w:r w:rsidRPr="008B2CDA">
        <w:rPr>
          <w:rStyle w:val="normaltextrun"/>
          <w:rFonts w:ascii="Arial" w:hAnsi="Arial" w:cs="Arial"/>
          <w:sz w:val="22"/>
          <w:szCs w:val="22"/>
        </w:rPr>
        <w:t xml:space="preserve">, </w:t>
      </w:r>
    </w:p>
    <w:p w14:paraId="7A48BE50" w14:textId="542FBA05" w:rsidR="007A7188" w:rsidRPr="008B2CDA" w:rsidRDefault="00D63D26" w:rsidP="00F70C99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 xml:space="preserve">Jason Y. Park </w:t>
      </w:r>
      <w:r w:rsidRPr="00D63D26">
        <w:rPr>
          <w:rStyle w:val="normaltextrun"/>
          <w:rFonts w:ascii="Arial" w:hAnsi="Arial" w:cs="Arial"/>
          <w:sz w:val="22"/>
          <w:szCs w:val="22"/>
          <w:vertAlign w:val="superscript"/>
        </w:rPr>
        <w:t>4</w:t>
      </w:r>
      <w:r>
        <w:rPr>
          <w:rStyle w:val="normaltextrun"/>
          <w:rFonts w:ascii="Arial" w:hAnsi="Arial" w:cs="Arial"/>
          <w:sz w:val="22"/>
          <w:szCs w:val="22"/>
        </w:rPr>
        <w:t>,</w:t>
      </w:r>
      <w:r w:rsidR="00D123FF">
        <w:rPr>
          <w:rStyle w:val="normaltextrun"/>
          <w:rFonts w:ascii="Arial" w:hAnsi="Arial" w:cs="Arial"/>
          <w:sz w:val="22"/>
          <w:szCs w:val="22"/>
        </w:rPr>
        <w:t xml:space="preserve"> Shlomo Shinnar </w:t>
      </w:r>
      <w:r w:rsidR="00D123FF" w:rsidRPr="00D123FF">
        <w:rPr>
          <w:rStyle w:val="normaltextrun"/>
          <w:rFonts w:ascii="Arial" w:hAnsi="Arial" w:cs="Arial"/>
          <w:sz w:val="22"/>
          <w:szCs w:val="22"/>
          <w:vertAlign w:val="superscript"/>
        </w:rPr>
        <w:t>5</w:t>
      </w:r>
      <w:r w:rsidR="00D123FF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="007A7188" w:rsidRPr="008B2CDA">
        <w:rPr>
          <w:rStyle w:val="normaltextrun"/>
          <w:rFonts w:ascii="Arial" w:hAnsi="Arial" w:cs="Arial"/>
          <w:sz w:val="22"/>
          <w:szCs w:val="22"/>
        </w:rPr>
        <w:t xml:space="preserve">Chul Ahn </w:t>
      </w:r>
      <w:r w:rsidR="00D123FF">
        <w:rPr>
          <w:rStyle w:val="normaltextrun"/>
          <w:rFonts w:ascii="Arial" w:hAnsi="Arial" w:cs="Arial"/>
          <w:sz w:val="22"/>
          <w:szCs w:val="22"/>
          <w:vertAlign w:val="superscript"/>
        </w:rPr>
        <w:t>6</w:t>
      </w:r>
      <w:r w:rsidR="00D123FF">
        <w:rPr>
          <w:rStyle w:val="normaltextrun"/>
          <w:rFonts w:ascii="Arial" w:hAnsi="Arial" w:cs="Arial"/>
          <w:sz w:val="22"/>
          <w:szCs w:val="22"/>
        </w:rPr>
        <w:t>,</w:t>
      </w:r>
      <w:r w:rsidR="007A7188" w:rsidRPr="008B2CDA">
        <w:rPr>
          <w:rStyle w:val="normaltextrun"/>
          <w:rFonts w:ascii="Arial" w:hAnsi="Arial" w:cs="Arial"/>
          <w:sz w:val="22"/>
          <w:szCs w:val="22"/>
        </w:rPr>
        <w:t xml:space="preserve"> Juan M. Pascual 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1, </w:t>
      </w:r>
      <w:r w:rsidR="00D123FF">
        <w:rPr>
          <w:rStyle w:val="normaltextrun"/>
          <w:rFonts w:ascii="Arial" w:hAnsi="Arial" w:cs="Arial"/>
          <w:sz w:val="22"/>
          <w:szCs w:val="22"/>
          <w:vertAlign w:val="superscript"/>
        </w:rPr>
        <w:t>7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, </w:t>
      </w:r>
      <w:r w:rsidR="00D123FF">
        <w:rPr>
          <w:rStyle w:val="normaltextrun"/>
          <w:rFonts w:ascii="Arial" w:hAnsi="Arial" w:cs="Arial"/>
          <w:sz w:val="22"/>
          <w:szCs w:val="22"/>
          <w:vertAlign w:val="superscript"/>
        </w:rPr>
        <w:t>8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, </w:t>
      </w:r>
      <w:r w:rsidR="00D123FF">
        <w:rPr>
          <w:rStyle w:val="normaltextrun"/>
          <w:rFonts w:ascii="Arial" w:hAnsi="Arial" w:cs="Arial"/>
          <w:sz w:val="22"/>
          <w:szCs w:val="22"/>
          <w:vertAlign w:val="superscript"/>
        </w:rPr>
        <w:t>9</w:t>
      </w:r>
      <w:r w:rsidR="007A7188" w:rsidRPr="008B2CDA">
        <w:rPr>
          <w:rStyle w:val="normaltextrun"/>
          <w:rFonts w:ascii="Arial" w:hAnsi="Arial" w:cs="Arial"/>
          <w:sz w:val="22"/>
          <w:szCs w:val="22"/>
          <w:vertAlign w:val="superscript"/>
        </w:rPr>
        <w:t>     </w:t>
      </w:r>
      <w:r w:rsidR="007A7188" w:rsidRPr="008B2CDA">
        <w:rPr>
          <w:rStyle w:val="eop"/>
          <w:rFonts w:ascii="Arial" w:hAnsi="Arial" w:cs="Arial"/>
          <w:sz w:val="22"/>
          <w:szCs w:val="22"/>
        </w:rPr>
        <w:t> </w:t>
      </w:r>
    </w:p>
    <w:p w14:paraId="53BA0357" w14:textId="77777777" w:rsidR="007A7188" w:rsidRPr="008B2CDA" w:rsidRDefault="007A7188" w:rsidP="00E3529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8B2CDA">
        <w:rPr>
          <w:rStyle w:val="eop"/>
          <w:rFonts w:ascii="Arial" w:hAnsi="Arial" w:cs="Arial"/>
          <w:sz w:val="22"/>
          <w:szCs w:val="22"/>
        </w:rPr>
        <w:t> </w:t>
      </w:r>
    </w:p>
    <w:p w14:paraId="194CBB28" w14:textId="1D4A4E09" w:rsidR="007A7188" w:rsidRPr="00E3529F" w:rsidRDefault="007A7188" w:rsidP="00E3529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E3529F">
        <w:rPr>
          <w:rStyle w:val="normaltextrun"/>
          <w:rFonts w:ascii="Arial" w:hAnsi="Arial" w:cs="Arial"/>
          <w:sz w:val="22"/>
          <w:szCs w:val="22"/>
        </w:rPr>
        <w:t>* Equal contribution</w:t>
      </w:r>
      <w:r w:rsidR="00006024">
        <w:rPr>
          <w:rStyle w:val="eop"/>
          <w:rFonts w:ascii="Arial" w:hAnsi="Arial" w:cs="Arial"/>
          <w:sz w:val="22"/>
          <w:szCs w:val="22"/>
        </w:rPr>
        <w:t xml:space="preserve">. </w:t>
      </w:r>
      <w:r w:rsidRPr="00E3529F">
        <w:rPr>
          <w:rStyle w:val="normaltextrun"/>
          <w:rFonts w:ascii="Arial" w:hAnsi="Arial" w:cs="Arial"/>
          <w:sz w:val="22"/>
          <w:szCs w:val="22"/>
        </w:rPr>
        <w:t># Deceased</w:t>
      </w:r>
      <w:r w:rsidRPr="00E3529F">
        <w:rPr>
          <w:rStyle w:val="eop"/>
          <w:rFonts w:ascii="Arial" w:hAnsi="Arial" w:cs="Arial"/>
          <w:sz w:val="22"/>
          <w:szCs w:val="22"/>
        </w:rPr>
        <w:t> </w:t>
      </w:r>
    </w:p>
    <w:p w14:paraId="2FB4BC22" w14:textId="77777777" w:rsidR="007A7188" w:rsidRPr="00E3529F" w:rsidRDefault="007A7188" w:rsidP="00E3529F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22"/>
          <w:szCs w:val="22"/>
        </w:rPr>
      </w:pPr>
      <w:r w:rsidRPr="00E3529F">
        <w:rPr>
          <w:rStyle w:val="eop"/>
          <w:rFonts w:ascii="Arial" w:hAnsi="Arial" w:cs="Arial"/>
          <w:sz w:val="22"/>
          <w:szCs w:val="22"/>
        </w:rPr>
        <w:t> </w:t>
      </w:r>
    </w:p>
    <w:p w14:paraId="43A22C95" w14:textId="31D1566C" w:rsidR="007A7188" w:rsidRPr="00E3529F" w:rsidRDefault="007A7188" w:rsidP="00E3529F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22"/>
          <w:szCs w:val="22"/>
        </w:rPr>
      </w:pPr>
      <w:r w:rsidRPr="00E3529F">
        <w:rPr>
          <w:rStyle w:val="normaltextrun"/>
          <w:rFonts w:ascii="Arial" w:hAnsi="Arial" w:cs="Arial"/>
          <w:sz w:val="22"/>
          <w:szCs w:val="22"/>
        </w:rPr>
        <w:t>1</w:t>
      </w:r>
      <w:r w:rsidRPr="00E3529F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 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Rare Brain Disorders Program, Department of Neurology, The University of Texas Southwestern Medical Center, Dallas, Texas, USA; 2 Department of Pharmacy Practice and Clinical Pharmacology, Experimental Therapeutics Center, Texas Tech University Health Sciences Center, Dallas, Texas 75235, USA; 3 Department of Pharmaceutical Science, School of Pharmacy, Texas Tech University Health Sciences Center, Dallas, Texas 75235, USA. </w:t>
      </w:r>
      <w:r w:rsidR="00D63D26">
        <w:rPr>
          <w:rStyle w:val="normaltextrun"/>
          <w:rFonts w:ascii="Arial" w:hAnsi="Arial" w:cs="Arial"/>
          <w:sz w:val="22"/>
          <w:szCs w:val="22"/>
        </w:rPr>
        <w:t>4 Department of Pathology</w:t>
      </w:r>
      <w:r w:rsidR="00D123FF" w:rsidRPr="00E3529F">
        <w:rPr>
          <w:rStyle w:val="normaltextrun"/>
          <w:rFonts w:ascii="Arial" w:hAnsi="Arial" w:cs="Arial"/>
          <w:sz w:val="22"/>
          <w:szCs w:val="22"/>
        </w:rPr>
        <w:t>, The University of Texas Southwestern Medical Center, Dallas, Texas, USA</w:t>
      </w:r>
      <w:r w:rsidR="00D123FF">
        <w:rPr>
          <w:rStyle w:val="normaltextrun"/>
          <w:rFonts w:ascii="Arial" w:hAnsi="Arial" w:cs="Arial"/>
          <w:sz w:val="22"/>
          <w:szCs w:val="22"/>
        </w:rPr>
        <w:t xml:space="preserve">. 5 Departments of 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>Neurology</w:t>
      </w:r>
      <w:r w:rsidR="005F2BA5">
        <w:rPr>
          <w:rStyle w:val="normaltextrun"/>
          <w:rFonts w:ascii="Arial" w:hAnsi="Arial" w:cs="Arial"/>
          <w:sz w:val="22"/>
          <w:szCs w:val="22"/>
        </w:rPr>
        <w:t xml:space="preserve"> and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 xml:space="preserve"> Pediatrics</w:t>
      </w:r>
      <w:r w:rsidR="00D123FF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>Albert Einstein College of Medicine</w:t>
      </w:r>
      <w:r w:rsidR="00D123FF">
        <w:rPr>
          <w:rStyle w:val="normaltextrun"/>
          <w:rFonts w:ascii="Arial" w:hAnsi="Arial" w:cs="Arial"/>
          <w:sz w:val="22"/>
          <w:szCs w:val="22"/>
        </w:rPr>
        <w:t>,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 xml:space="preserve"> Bronx, N</w:t>
      </w:r>
      <w:r w:rsidR="00D123FF">
        <w:rPr>
          <w:rStyle w:val="normaltextrun"/>
          <w:rFonts w:ascii="Arial" w:hAnsi="Arial" w:cs="Arial"/>
          <w:sz w:val="22"/>
          <w:szCs w:val="22"/>
        </w:rPr>
        <w:t xml:space="preserve">ew 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>Y</w:t>
      </w:r>
      <w:r w:rsidR="00D123FF">
        <w:rPr>
          <w:rStyle w:val="normaltextrun"/>
          <w:rFonts w:ascii="Arial" w:hAnsi="Arial" w:cs="Arial"/>
          <w:sz w:val="22"/>
          <w:szCs w:val="22"/>
        </w:rPr>
        <w:t>ork</w:t>
      </w:r>
      <w:r w:rsidR="00D123FF" w:rsidRPr="00D123FF">
        <w:rPr>
          <w:rStyle w:val="normaltextrun"/>
          <w:rFonts w:ascii="Arial" w:hAnsi="Arial" w:cs="Arial"/>
          <w:sz w:val="22"/>
          <w:szCs w:val="22"/>
        </w:rPr>
        <w:t xml:space="preserve"> 10467</w:t>
      </w:r>
      <w:r w:rsidR="000436F5">
        <w:rPr>
          <w:rStyle w:val="normaltextrun"/>
          <w:rFonts w:ascii="Arial" w:hAnsi="Arial" w:cs="Arial"/>
          <w:sz w:val="22"/>
          <w:szCs w:val="22"/>
        </w:rPr>
        <w:t>, USA</w:t>
      </w:r>
      <w:r w:rsidR="00D123FF">
        <w:rPr>
          <w:rStyle w:val="normaltextrun"/>
          <w:rFonts w:ascii="Arial" w:hAnsi="Arial" w:cs="Arial"/>
          <w:sz w:val="22"/>
          <w:szCs w:val="22"/>
        </w:rPr>
        <w:t>.</w:t>
      </w:r>
      <w:r w:rsidR="00D63D26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D123FF">
        <w:rPr>
          <w:rStyle w:val="normaltextrun"/>
          <w:rFonts w:ascii="Arial" w:hAnsi="Arial" w:cs="Arial"/>
          <w:sz w:val="22"/>
          <w:szCs w:val="22"/>
        </w:rPr>
        <w:t>6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Department of Population and Data Sciences</w:t>
      </w:r>
      <w:r w:rsidR="008C4C9A" w:rsidRPr="00E3529F">
        <w:rPr>
          <w:rStyle w:val="normaltextrun"/>
          <w:rFonts w:ascii="Arial" w:hAnsi="Arial" w:cs="Arial"/>
          <w:sz w:val="22"/>
          <w:szCs w:val="22"/>
        </w:rPr>
        <w:t>, The University of Texas Southwestern Medical Center, Dallas, Texas, USA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; </w:t>
      </w:r>
      <w:r w:rsidR="00D123FF">
        <w:rPr>
          <w:rStyle w:val="normaltextrun"/>
          <w:rFonts w:ascii="Arial" w:hAnsi="Arial" w:cs="Arial"/>
          <w:sz w:val="22"/>
          <w:szCs w:val="22"/>
        </w:rPr>
        <w:t>7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Department of Physiology</w:t>
      </w:r>
      <w:r w:rsidR="008C4C9A">
        <w:rPr>
          <w:rStyle w:val="normaltextrun"/>
          <w:rFonts w:ascii="Arial" w:hAnsi="Arial" w:cs="Arial"/>
          <w:sz w:val="22"/>
          <w:szCs w:val="22"/>
        </w:rPr>
        <w:t>,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D123FF">
        <w:rPr>
          <w:rStyle w:val="normaltextrun"/>
          <w:rFonts w:ascii="Arial" w:hAnsi="Arial" w:cs="Arial"/>
          <w:sz w:val="22"/>
          <w:szCs w:val="22"/>
        </w:rPr>
        <w:t>8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Department of Pediatrics</w:t>
      </w:r>
      <w:r w:rsidR="008C4C9A">
        <w:rPr>
          <w:rStyle w:val="normaltextrun"/>
          <w:rFonts w:ascii="Arial" w:hAnsi="Arial" w:cs="Arial"/>
          <w:sz w:val="22"/>
          <w:szCs w:val="22"/>
        </w:rPr>
        <w:t>,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D123FF">
        <w:rPr>
          <w:rStyle w:val="normaltextrun"/>
          <w:rFonts w:ascii="Arial" w:hAnsi="Arial" w:cs="Arial"/>
          <w:sz w:val="22"/>
          <w:szCs w:val="22"/>
        </w:rPr>
        <w:t>9</w:t>
      </w:r>
      <w:r w:rsidRPr="00E3529F">
        <w:rPr>
          <w:rStyle w:val="normaltextrun"/>
          <w:rFonts w:ascii="Arial" w:hAnsi="Arial" w:cs="Arial"/>
          <w:sz w:val="22"/>
          <w:szCs w:val="22"/>
        </w:rPr>
        <w:t xml:space="preserve"> Eugene McDermott Center for Human Growth &amp; Development / Center for Human Genetics, The University of Texas Southwestern Medical Center, Dallas, Texas, USA</w:t>
      </w:r>
    </w:p>
    <w:p w14:paraId="1A8EAD5C" w14:textId="77777777" w:rsidR="00B94354" w:rsidRPr="008B2CDA" w:rsidRDefault="00B94354" w:rsidP="00B94354">
      <w:pPr>
        <w:spacing w:after="0" w:line="240" w:lineRule="auto"/>
        <w:rPr>
          <w:rFonts w:ascii="Arial" w:hAnsi="Arial" w:cs="Arial"/>
        </w:rPr>
      </w:pPr>
    </w:p>
    <w:p w14:paraId="6E9D50B0" w14:textId="77777777" w:rsidR="00B94354" w:rsidRPr="008B2CDA" w:rsidRDefault="00B94354" w:rsidP="00B94354">
      <w:pPr>
        <w:spacing w:after="0" w:line="240" w:lineRule="auto"/>
        <w:rPr>
          <w:rFonts w:ascii="Arial" w:hAnsi="Arial" w:cs="Arial"/>
        </w:rPr>
      </w:pPr>
    </w:p>
    <w:p w14:paraId="242D6337" w14:textId="77777777" w:rsidR="00B94354" w:rsidRPr="008B2CDA" w:rsidRDefault="00B94354" w:rsidP="00B94354">
      <w:pPr>
        <w:spacing w:after="0" w:line="240" w:lineRule="auto"/>
        <w:rPr>
          <w:rFonts w:ascii="Arial" w:hAnsi="Arial" w:cs="Arial"/>
        </w:rPr>
      </w:pPr>
    </w:p>
    <w:p w14:paraId="79426956" w14:textId="77777777" w:rsidR="00B069C0" w:rsidRDefault="00B069C0">
      <w:pPr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br w:type="page"/>
      </w:r>
    </w:p>
    <w:p w14:paraId="3CC5E3F4" w14:textId="3E23AA20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8B2CDA">
        <w:rPr>
          <w:rFonts w:ascii="Arial" w:eastAsia="Arial" w:hAnsi="Arial" w:cs="Arial"/>
          <w:b/>
          <w:bCs/>
          <w:color w:val="000000" w:themeColor="text1"/>
        </w:rPr>
        <w:lastRenderedPageBreak/>
        <w:t>Supplementa</w:t>
      </w:r>
      <w:r w:rsidR="00C631EC">
        <w:rPr>
          <w:rFonts w:ascii="Arial" w:eastAsia="Arial" w:hAnsi="Arial" w:cs="Arial"/>
          <w:b/>
          <w:bCs/>
          <w:color w:val="000000" w:themeColor="text1"/>
        </w:rPr>
        <w:t>ry tables</w:t>
      </w:r>
    </w:p>
    <w:p w14:paraId="0EC6ECDF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1E859D4" w14:textId="77777777" w:rsidR="00B94354" w:rsidRPr="008B2CDA" w:rsidRDefault="00B94354" w:rsidP="00B9435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636" w:type="dxa"/>
        <w:tblLayout w:type="fixed"/>
        <w:tblLook w:val="04A0" w:firstRow="1" w:lastRow="0" w:firstColumn="1" w:lastColumn="0" w:noHBand="0" w:noVBand="1"/>
      </w:tblPr>
      <w:tblGrid>
        <w:gridCol w:w="968"/>
        <w:gridCol w:w="1287"/>
        <w:gridCol w:w="1340"/>
        <w:gridCol w:w="3420"/>
        <w:gridCol w:w="1293"/>
        <w:gridCol w:w="1328"/>
      </w:tblGrid>
      <w:tr w:rsidR="00B94354" w:rsidRPr="008B2CDA" w14:paraId="582937DA" w14:textId="77777777" w:rsidTr="00CE5210">
        <w:tc>
          <w:tcPr>
            <w:tcW w:w="968" w:type="dxa"/>
          </w:tcPr>
          <w:p w14:paraId="19CACCAB" w14:textId="676F0B4A" w:rsidR="00B94354" w:rsidRPr="00706E78" w:rsidRDefault="00706E78" w:rsidP="004462E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ubject number</w:t>
            </w:r>
          </w:p>
        </w:tc>
        <w:tc>
          <w:tcPr>
            <w:tcW w:w="1287" w:type="dxa"/>
          </w:tcPr>
          <w:p w14:paraId="141A8DDF" w14:textId="77777777" w:rsidR="00B94354" w:rsidRPr="00706E78" w:rsidRDefault="00B94354" w:rsidP="004462E2">
            <w:pPr>
              <w:rPr>
                <w:rFonts w:ascii="Arial" w:hAnsi="Arial" w:cs="Arial"/>
                <w:bCs/>
              </w:rPr>
            </w:pPr>
            <w:r w:rsidRPr="00706E78">
              <w:rPr>
                <w:rFonts w:ascii="Arial" w:hAnsi="Arial" w:cs="Arial"/>
                <w:bCs/>
              </w:rPr>
              <w:t>Age at enrollment (years), gender</w:t>
            </w:r>
          </w:p>
        </w:tc>
        <w:tc>
          <w:tcPr>
            <w:tcW w:w="1340" w:type="dxa"/>
          </w:tcPr>
          <w:p w14:paraId="59C15E01" w14:textId="77777777" w:rsidR="00B94354" w:rsidRPr="00706E78" w:rsidRDefault="00B94354" w:rsidP="004462E2">
            <w:pPr>
              <w:rPr>
                <w:rFonts w:ascii="Arial" w:hAnsi="Arial" w:cs="Arial"/>
                <w:bCs/>
              </w:rPr>
            </w:pPr>
            <w:r w:rsidRPr="00706E78">
              <w:rPr>
                <w:rFonts w:ascii="Arial" w:hAnsi="Arial" w:cs="Arial"/>
                <w:bCs/>
              </w:rPr>
              <w:t>Phenotype</w:t>
            </w:r>
          </w:p>
        </w:tc>
        <w:tc>
          <w:tcPr>
            <w:tcW w:w="3420" w:type="dxa"/>
          </w:tcPr>
          <w:p w14:paraId="6A403CD4" w14:textId="6CC475B4" w:rsidR="00B94354" w:rsidRPr="00706E78" w:rsidRDefault="00AD081F" w:rsidP="00706E78">
            <w:pPr>
              <w:rPr>
                <w:rFonts w:ascii="Arial" w:hAnsi="Arial" w:cs="Arial"/>
                <w:bCs/>
              </w:rPr>
            </w:pPr>
            <w:r w:rsidRPr="00706E78">
              <w:rPr>
                <w:rFonts w:ascii="Arial" w:hAnsi="Arial" w:cs="Arial"/>
                <w:bCs/>
                <w:i/>
              </w:rPr>
              <w:t>SLC2A1</w:t>
            </w:r>
            <w:r w:rsidR="00B94354" w:rsidRPr="00706E78">
              <w:rPr>
                <w:rFonts w:ascii="Arial" w:hAnsi="Arial" w:cs="Arial"/>
                <w:bCs/>
              </w:rPr>
              <w:t xml:space="preserve"> </w:t>
            </w:r>
            <w:r w:rsidR="00706E78" w:rsidRPr="00706E78">
              <w:rPr>
                <w:rFonts w:ascii="Arial" w:hAnsi="Arial" w:cs="Arial"/>
                <w:bCs/>
              </w:rPr>
              <w:t>variant</w:t>
            </w:r>
          </w:p>
        </w:tc>
        <w:tc>
          <w:tcPr>
            <w:tcW w:w="1293" w:type="dxa"/>
          </w:tcPr>
          <w:p w14:paraId="3D6A8382" w14:textId="77777777" w:rsidR="00B94354" w:rsidRPr="00706E78" w:rsidRDefault="00B94354" w:rsidP="004462E2">
            <w:pPr>
              <w:rPr>
                <w:rFonts w:ascii="Arial" w:hAnsi="Arial" w:cs="Arial"/>
                <w:bCs/>
              </w:rPr>
            </w:pPr>
            <w:r w:rsidRPr="00706E78">
              <w:rPr>
                <w:rFonts w:ascii="Arial" w:hAnsi="Arial" w:cs="Arial"/>
                <w:bCs/>
              </w:rPr>
              <w:t xml:space="preserve">Previous treatments </w:t>
            </w:r>
          </w:p>
        </w:tc>
        <w:tc>
          <w:tcPr>
            <w:tcW w:w="1328" w:type="dxa"/>
          </w:tcPr>
          <w:p w14:paraId="3A43DAAF" w14:textId="77777777" w:rsidR="00B94354" w:rsidRPr="00706E78" w:rsidRDefault="00B94354" w:rsidP="004462E2">
            <w:pPr>
              <w:rPr>
                <w:rFonts w:ascii="Arial" w:hAnsi="Arial" w:cs="Arial"/>
                <w:bCs/>
              </w:rPr>
            </w:pPr>
            <w:r w:rsidRPr="00706E78">
              <w:rPr>
                <w:rFonts w:ascii="Arial" w:hAnsi="Arial" w:cs="Arial"/>
                <w:bCs/>
              </w:rPr>
              <w:t>C7 dose group</w:t>
            </w:r>
          </w:p>
        </w:tc>
      </w:tr>
      <w:tr w:rsidR="00B94354" w:rsidRPr="008B2CDA" w14:paraId="71F5A238" w14:textId="77777777" w:rsidTr="00CE5210">
        <w:tc>
          <w:tcPr>
            <w:tcW w:w="968" w:type="dxa"/>
          </w:tcPr>
          <w:p w14:paraId="40507C97" w14:textId="07698812" w:rsidR="00B94354" w:rsidRPr="008B2CDA" w:rsidRDefault="00706E78" w:rsidP="004462E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</w:t>
            </w:r>
          </w:p>
        </w:tc>
        <w:tc>
          <w:tcPr>
            <w:tcW w:w="1287" w:type="dxa"/>
          </w:tcPr>
          <w:p w14:paraId="6AC870E3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2, M</w:t>
            </w:r>
          </w:p>
        </w:tc>
        <w:tc>
          <w:tcPr>
            <w:tcW w:w="1340" w:type="dxa"/>
          </w:tcPr>
          <w:p w14:paraId="269FB1F9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Epilepsy, ID</w:t>
            </w:r>
          </w:p>
        </w:tc>
        <w:tc>
          <w:tcPr>
            <w:tcW w:w="3420" w:type="dxa"/>
          </w:tcPr>
          <w:p w14:paraId="61428C34" w14:textId="77777777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997C&gt;T</w:t>
            </w:r>
          </w:p>
          <w:p w14:paraId="577B5A86" w14:textId="74CD8FFC" w:rsidR="00B94354" w:rsidRPr="008B2CDA" w:rsidRDefault="005E6BCD" w:rsidP="005E6BC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Arg</w:t>
            </w:r>
            <w:proofErr w:type="gramEnd"/>
            <w:r w:rsidR="00B94354" w:rsidRPr="008B2CDA">
              <w:rPr>
                <w:rFonts w:ascii="Arial" w:hAnsi="Arial" w:cs="Arial"/>
              </w:rPr>
              <w:t>333</w:t>
            </w:r>
            <w:r>
              <w:rPr>
                <w:rFonts w:ascii="Arial" w:hAnsi="Arial" w:cs="Arial"/>
              </w:rPr>
              <w:t>Trp)</w:t>
            </w:r>
          </w:p>
        </w:tc>
        <w:tc>
          <w:tcPr>
            <w:tcW w:w="1293" w:type="dxa"/>
          </w:tcPr>
          <w:p w14:paraId="324CA1F2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</w:tcPr>
          <w:p w14:paraId="40ED7D88" w14:textId="67F60AE0" w:rsidR="00B94354" w:rsidRPr="008B2CDA" w:rsidRDefault="00AD081F" w:rsidP="00A52B0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</w:t>
            </w:r>
          </w:p>
        </w:tc>
      </w:tr>
      <w:tr w:rsidR="00B94354" w:rsidRPr="008B2CDA" w14:paraId="7832C8B4" w14:textId="77777777" w:rsidTr="00CE5210">
        <w:tc>
          <w:tcPr>
            <w:tcW w:w="968" w:type="dxa"/>
          </w:tcPr>
          <w:p w14:paraId="775D3A0C" w14:textId="2A87E636" w:rsidR="00B94354" w:rsidRPr="008B2CDA" w:rsidRDefault="00706E78" w:rsidP="004462E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2</w:t>
            </w:r>
          </w:p>
        </w:tc>
        <w:tc>
          <w:tcPr>
            <w:tcW w:w="1287" w:type="dxa"/>
          </w:tcPr>
          <w:p w14:paraId="4E88DA5D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4, F</w:t>
            </w:r>
          </w:p>
        </w:tc>
        <w:tc>
          <w:tcPr>
            <w:tcW w:w="1340" w:type="dxa"/>
          </w:tcPr>
          <w:p w14:paraId="732E134C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Epilepsy, ID</w:t>
            </w:r>
          </w:p>
        </w:tc>
        <w:tc>
          <w:tcPr>
            <w:tcW w:w="3420" w:type="dxa"/>
          </w:tcPr>
          <w:p w14:paraId="49A751EE" w14:textId="1F4FB28B" w:rsidR="00B94354" w:rsidRPr="008B2CDA" w:rsidRDefault="00B94354" w:rsidP="0030732E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P</w:t>
            </w:r>
            <w:r w:rsidR="0030732E">
              <w:rPr>
                <w:rFonts w:ascii="Arial" w:hAnsi="Arial" w:cs="Arial"/>
              </w:rPr>
              <w:t>ET</w:t>
            </w:r>
            <w:r w:rsidRPr="008B2CDA">
              <w:rPr>
                <w:rFonts w:ascii="Arial" w:hAnsi="Arial" w:cs="Arial"/>
              </w:rPr>
              <w:t xml:space="preserve"> </w:t>
            </w:r>
            <w:r w:rsidR="0030732E">
              <w:rPr>
                <w:rFonts w:ascii="Arial" w:hAnsi="Arial" w:cs="Arial"/>
              </w:rPr>
              <w:t>positive</w:t>
            </w:r>
          </w:p>
        </w:tc>
        <w:tc>
          <w:tcPr>
            <w:tcW w:w="1293" w:type="dxa"/>
          </w:tcPr>
          <w:p w14:paraId="32FEF319" w14:textId="77777777" w:rsidR="00B94354" w:rsidRPr="008B2CDA" w:rsidRDefault="00B94354" w:rsidP="004462E2">
            <w:pPr>
              <w:rPr>
                <w:rFonts w:ascii="Arial" w:hAnsi="Arial" w:cs="Arial"/>
                <w:b/>
                <w:bCs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</w:tcPr>
          <w:p w14:paraId="79C0E58A" w14:textId="63F1CDE9" w:rsidR="00B94354" w:rsidRPr="008B2CDA" w:rsidRDefault="00AD081F" w:rsidP="00A52B0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</w:t>
            </w:r>
          </w:p>
        </w:tc>
      </w:tr>
      <w:tr w:rsidR="00B94354" w:rsidRPr="008B2CDA" w14:paraId="110ACD7D" w14:textId="77777777" w:rsidTr="00CE5210">
        <w:tc>
          <w:tcPr>
            <w:tcW w:w="968" w:type="dxa"/>
            <w:shd w:val="clear" w:color="auto" w:fill="auto"/>
          </w:tcPr>
          <w:p w14:paraId="4F4A9F0B" w14:textId="7DCD3E8D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3</w:t>
            </w:r>
          </w:p>
        </w:tc>
        <w:tc>
          <w:tcPr>
            <w:tcW w:w="1287" w:type="dxa"/>
            <w:shd w:val="clear" w:color="auto" w:fill="auto"/>
          </w:tcPr>
          <w:p w14:paraId="7CC45A5C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0, M</w:t>
            </w:r>
          </w:p>
        </w:tc>
        <w:tc>
          <w:tcPr>
            <w:tcW w:w="1340" w:type="dxa"/>
            <w:shd w:val="clear" w:color="auto" w:fill="auto"/>
          </w:tcPr>
          <w:p w14:paraId="13CB74CF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</w:t>
            </w:r>
          </w:p>
        </w:tc>
        <w:tc>
          <w:tcPr>
            <w:tcW w:w="3420" w:type="dxa"/>
            <w:shd w:val="clear" w:color="auto" w:fill="auto"/>
          </w:tcPr>
          <w:p w14:paraId="5A7C45C7" w14:textId="617C4695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653G&gt;A</w:t>
            </w:r>
          </w:p>
          <w:p w14:paraId="7F4CE690" w14:textId="29450699" w:rsidR="00B94354" w:rsidRPr="008B2CDA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Arg</w:t>
            </w:r>
            <w:proofErr w:type="gramEnd"/>
            <w:r w:rsidR="00B94354" w:rsidRPr="008B2CDA">
              <w:rPr>
                <w:rFonts w:ascii="Arial" w:hAnsi="Arial" w:cs="Arial"/>
              </w:rPr>
              <w:t>218H</w:t>
            </w:r>
            <w:r>
              <w:rPr>
                <w:rFonts w:ascii="Arial" w:hAnsi="Arial" w:cs="Arial"/>
              </w:rPr>
              <w:t>is)</w:t>
            </w:r>
          </w:p>
        </w:tc>
        <w:tc>
          <w:tcPr>
            <w:tcW w:w="1293" w:type="dxa"/>
            <w:shd w:val="clear" w:color="auto" w:fill="auto"/>
          </w:tcPr>
          <w:p w14:paraId="44361973" w14:textId="2DE9CAB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  <w:r w:rsidR="004462E2">
              <w:rPr>
                <w:rFonts w:ascii="Arial" w:hAnsi="Arial" w:cs="Arial"/>
              </w:rPr>
              <w:t>,</w:t>
            </w:r>
            <w:r w:rsidRPr="008B2CDA">
              <w:rPr>
                <w:rFonts w:ascii="Arial" w:hAnsi="Arial" w:cs="Arial"/>
              </w:rPr>
              <w:t xml:space="preserve"> MAD</w:t>
            </w:r>
          </w:p>
        </w:tc>
        <w:tc>
          <w:tcPr>
            <w:tcW w:w="1328" w:type="dxa"/>
            <w:shd w:val="clear" w:color="auto" w:fill="auto"/>
          </w:tcPr>
          <w:p w14:paraId="6A7B236C" w14:textId="266FB043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</w:t>
            </w:r>
          </w:p>
        </w:tc>
      </w:tr>
      <w:tr w:rsidR="00B94354" w:rsidRPr="008B2CDA" w14:paraId="24DA0568" w14:textId="77777777" w:rsidTr="00CE5210">
        <w:tc>
          <w:tcPr>
            <w:tcW w:w="968" w:type="dxa"/>
            <w:shd w:val="clear" w:color="auto" w:fill="auto"/>
          </w:tcPr>
          <w:p w14:paraId="6679F36C" w14:textId="0B9AB694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4</w:t>
            </w:r>
          </w:p>
        </w:tc>
        <w:tc>
          <w:tcPr>
            <w:tcW w:w="1287" w:type="dxa"/>
            <w:shd w:val="clear" w:color="auto" w:fill="auto"/>
          </w:tcPr>
          <w:p w14:paraId="6F7C6D38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9, F</w:t>
            </w:r>
          </w:p>
        </w:tc>
        <w:tc>
          <w:tcPr>
            <w:tcW w:w="1340" w:type="dxa"/>
            <w:shd w:val="clear" w:color="auto" w:fill="auto"/>
          </w:tcPr>
          <w:p w14:paraId="1376E845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ID</w:t>
            </w:r>
          </w:p>
        </w:tc>
        <w:tc>
          <w:tcPr>
            <w:tcW w:w="3420" w:type="dxa"/>
            <w:shd w:val="clear" w:color="auto" w:fill="auto"/>
          </w:tcPr>
          <w:p w14:paraId="53B95A55" w14:textId="44116E8A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 xml:space="preserve">Partial gene deletion including exon 3 </w:t>
            </w:r>
            <w:r w:rsidR="005A01D8">
              <w:rPr>
                <w:rFonts w:ascii="Arial" w:hAnsi="Arial" w:cs="Arial"/>
              </w:rPr>
              <w:t xml:space="preserve">and </w:t>
            </w:r>
            <w:r w:rsidRPr="008B2CDA">
              <w:rPr>
                <w:rFonts w:ascii="Arial" w:hAnsi="Arial" w:cs="Arial"/>
              </w:rPr>
              <w:t>part of exon 4</w:t>
            </w:r>
          </w:p>
        </w:tc>
        <w:tc>
          <w:tcPr>
            <w:tcW w:w="1293" w:type="dxa"/>
            <w:shd w:val="clear" w:color="auto" w:fill="auto"/>
          </w:tcPr>
          <w:p w14:paraId="08CB62B9" w14:textId="6BCA6C36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ASM</w:t>
            </w:r>
          </w:p>
        </w:tc>
        <w:tc>
          <w:tcPr>
            <w:tcW w:w="1328" w:type="dxa"/>
            <w:shd w:val="clear" w:color="auto" w:fill="auto"/>
          </w:tcPr>
          <w:p w14:paraId="7D96FFA3" w14:textId="06D12508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</w:t>
            </w:r>
          </w:p>
        </w:tc>
      </w:tr>
      <w:tr w:rsidR="00B94354" w:rsidRPr="008B2CDA" w14:paraId="69671F5B" w14:textId="77777777" w:rsidTr="00CE5210">
        <w:tc>
          <w:tcPr>
            <w:tcW w:w="968" w:type="dxa"/>
            <w:shd w:val="clear" w:color="auto" w:fill="auto"/>
          </w:tcPr>
          <w:p w14:paraId="5B0E1D8D" w14:textId="191D0A54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5</w:t>
            </w:r>
          </w:p>
        </w:tc>
        <w:tc>
          <w:tcPr>
            <w:tcW w:w="1287" w:type="dxa"/>
            <w:shd w:val="clear" w:color="auto" w:fill="auto"/>
          </w:tcPr>
          <w:p w14:paraId="4790A1F5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1, M</w:t>
            </w:r>
          </w:p>
        </w:tc>
        <w:tc>
          <w:tcPr>
            <w:tcW w:w="1340" w:type="dxa"/>
            <w:shd w:val="clear" w:color="auto" w:fill="auto"/>
          </w:tcPr>
          <w:p w14:paraId="12A217E3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, ID</w:t>
            </w:r>
          </w:p>
        </w:tc>
        <w:tc>
          <w:tcPr>
            <w:tcW w:w="3420" w:type="dxa"/>
            <w:shd w:val="clear" w:color="auto" w:fill="auto"/>
          </w:tcPr>
          <w:p w14:paraId="3D9884D0" w14:textId="77777777" w:rsidR="00B94354" w:rsidRDefault="005E6BCD" w:rsidP="005E6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18+1 G&gt;A</w:t>
            </w:r>
          </w:p>
          <w:p w14:paraId="6F7B17CF" w14:textId="730BD47B" w:rsidR="005E6BCD" w:rsidRPr="008B2CDA" w:rsidRDefault="005E6BCD" w:rsidP="005E6BCD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  <w:shd w:val="clear" w:color="auto" w:fill="auto"/>
          </w:tcPr>
          <w:p w14:paraId="604D50D1" w14:textId="4FA649C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ASM</w:t>
            </w:r>
          </w:p>
        </w:tc>
        <w:tc>
          <w:tcPr>
            <w:tcW w:w="1328" w:type="dxa"/>
            <w:shd w:val="clear" w:color="auto" w:fill="auto"/>
          </w:tcPr>
          <w:p w14:paraId="11223C11" w14:textId="36345AA4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</w:t>
            </w:r>
          </w:p>
        </w:tc>
      </w:tr>
      <w:tr w:rsidR="00B94354" w:rsidRPr="008B2CDA" w14:paraId="7B9751E1" w14:textId="77777777" w:rsidTr="00CE5210">
        <w:tc>
          <w:tcPr>
            <w:tcW w:w="968" w:type="dxa"/>
            <w:shd w:val="clear" w:color="auto" w:fill="auto"/>
          </w:tcPr>
          <w:p w14:paraId="342AD554" w14:textId="6A572755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6</w:t>
            </w:r>
          </w:p>
        </w:tc>
        <w:tc>
          <w:tcPr>
            <w:tcW w:w="1287" w:type="dxa"/>
            <w:shd w:val="clear" w:color="auto" w:fill="auto"/>
          </w:tcPr>
          <w:p w14:paraId="6A46C73D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0, M</w:t>
            </w:r>
          </w:p>
        </w:tc>
        <w:tc>
          <w:tcPr>
            <w:tcW w:w="1340" w:type="dxa"/>
            <w:shd w:val="clear" w:color="auto" w:fill="auto"/>
          </w:tcPr>
          <w:p w14:paraId="38565331" w14:textId="25462613" w:rsidR="00B94354" w:rsidRPr="008B2CDA" w:rsidRDefault="00CE5210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lepsy</w:t>
            </w:r>
          </w:p>
        </w:tc>
        <w:tc>
          <w:tcPr>
            <w:tcW w:w="3420" w:type="dxa"/>
            <w:shd w:val="clear" w:color="auto" w:fill="auto"/>
          </w:tcPr>
          <w:p w14:paraId="62C24515" w14:textId="0C8C27B2" w:rsidR="00B94354" w:rsidRPr="008B2CDA" w:rsidRDefault="00706E78" w:rsidP="00CE52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 10 frameshift</w:t>
            </w:r>
          </w:p>
        </w:tc>
        <w:tc>
          <w:tcPr>
            <w:tcW w:w="1293" w:type="dxa"/>
            <w:shd w:val="clear" w:color="auto" w:fill="auto"/>
          </w:tcPr>
          <w:p w14:paraId="51E11F01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, MAD</w:t>
            </w:r>
          </w:p>
        </w:tc>
        <w:tc>
          <w:tcPr>
            <w:tcW w:w="1328" w:type="dxa"/>
            <w:shd w:val="clear" w:color="auto" w:fill="auto"/>
          </w:tcPr>
          <w:p w14:paraId="446F442D" w14:textId="5EAF0E75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</w:t>
            </w:r>
          </w:p>
        </w:tc>
      </w:tr>
      <w:tr w:rsidR="00B94354" w:rsidRPr="008B2CDA" w14:paraId="327DC477" w14:textId="77777777" w:rsidTr="00CE5210">
        <w:tc>
          <w:tcPr>
            <w:tcW w:w="968" w:type="dxa"/>
            <w:shd w:val="clear" w:color="auto" w:fill="auto"/>
          </w:tcPr>
          <w:p w14:paraId="772D1547" w14:textId="57120E2F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7</w:t>
            </w:r>
          </w:p>
        </w:tc>
        <w:tc>
          <w:tcPr>
            <w:tcW w:w="1287" w:type="dxa"/>
            <w:shd w:val="clear" w:color="auto" w:fill="auto"/>
          </w:tcPr>
          <w:p w14:paraId="17963E68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1, F</w:t>
            </w:r>
          </w:p>
        </w:tc>
        <w:tc>
          <w:tcPr>
            <w:tcW w:w="1340" w:type="dxa"/>
            <w:shd w:val="clear" w:color="auto" w:fill="auto"/>
          </w:tcPr>
          <w:p w14:paraId="79E4C7C3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</w:t>
            </w:r>
          </w:p>
        </w:tc>
        <w:tc>
          <w:tcPr>
            <w:tcW w:w="3420" w:type="dxa"/>
            <w:shd w:val="clear" w:color="auto" w:fill="auto"/>
          </w:tcPr>
          <w:p w14:paraId="79866429" w14:textId="1728E5DB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73C&gt;T</w:t>
            </w:r>
          </w:p>
          <w:p w14:paraId="58D07594" w14:textId="62775D4C" w:rsidR="00B94354" w:rsidRPr="008B2CDA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</w:t>
            </w:r>
            <w:r w:rsidR="00B94354" w:rsidRPr="008B2CDA">
              <w:rPr>
                <w:rFonts w:ascii="Arial" w:hAnsi="Arial" w:cs="Arial"/>
              </w:rPr>
              <w:t>Gln</w:t>
            </w:r>
            <w:proofErr w:type="gramEnd"/>
            <w:r w:rsidR="00B94354" w:rsidRPr="008B2CDA">
              <w:rPr>
                <w:rFonts w:ascii="Arial" w:hAnsi="Arial" w:cs="Arial"/>
              </w:rPr>
              <w:t>25*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93" w:type="dxa"/>
            <w:shd w:val="clear" w:color="auto" w:fill="auto"/>
          </w:tcPr>
          <w:p w14:paraId="503BA4C7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  <w:shd w:val="clear" w:color="auto" w:fill="auto"/>
          </w:tcPr>
          <w:p w14:paraId="1B2D435B" w14:textId="707FF682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</w:t>
            </w:r>
          </w:p>
        </w:tc>
      </w:tr>
      <w:tr w:rsidR="00B94354" w:rsidRPr="008B2CDA" w14:paraId="3509631D" w14:textId="77777777" w:rsidTr="00CE5210">
        <w:tc>
          <w:tcPr>
            <w:tcW w:w="968" w:type="dxa"/>
          </w:tcPr>
          <w:p w14:paraId="1DE6CADF" w14:textId="0F5AAA68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8</w:t>
            </w:r>
          </w:p>
        </w:tc>
        <w:tc>
          <w:tcPr>
            <w:tcW w:w="1287" w:type="dxa"/>
          </w:tcPr>
          <w:p w14:paraId="3A0184FC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22, F</w:t>
            </w:r>
          </w:p>
        </w:tc>
        <w:tc>
          <w:tcPr>
            <w:tcW w:w="1340" w:type="dxa"/>
          </w:tcPr>
          <w:p w14:paraId="67578552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</w:t>
            </w:r>
          </w:p>
        </w:tc>
        <w:tc>
          <w:tcPr>
            <w:tcW w:w="3420" w:type="dxa"/>
          </w:tcPr>
          <w:p w14:paraId="67BCF0FE" w14:textId="77777777" w:rsidR="00CE5210" w:rsidRPr="00CE5210" w:rsidRDefault="00CE5210" w:rsidP="00CE5210">
            <w:pPr>
              <w:rPr>
                <w:rFonts w:ascii="Arial" w:hAnsi="Arial" w:cs="Arial"/>
              </w:rPr>
            </w:pPr>
            <w:r w:rsidRPr="00CE5210">
              <w:rPr>
                <w:rFonts w:ascii="Arial" w:hAnsi="Arial" w:cs="Arial"/>
              </w:rPr>
              <w:t>c.436G&gt;A</w:t>
            </w:r>
          </w:p>
          <w:p w14:paraId="23A28976" w14:textId="5676389B" w:rsidR="00B94354" w:rsidRPr="008B2CDA" w:rsidRDefault="00CE5210" w:rsidP="00CE5210">
            <w:pPr>
              <w:rPr>
                <w:rFonts w:ascii="Arial" w:hAnsi="Arial" w:cs="Arial"/>
              </w:rPr>
            </w:pPr>
            <w:r w:rsidRPr="00CE5210">
              <w:rPr>
                <w:rFonts w:ascii="Arial" w:hAnsi="Arial" w:cs="Arial"/>
              </w:rPr>
              <w:t>(</w:t>
            </w:r>
            <w:proofErr w:type="gramStart"/>
            <w:r w:rsidRPr="00CE5210">
              <w:rPr>
                <w:rFonts w:ascii="Arial" w:hAnsi="Arial" w:cs="Arial"/>
              </w:rPr>
              <w:t>p.Glu</w:t>
            </w:r>
            <w:proofErr w:type="gramEnd"/>
            <w:r w:rsidRPr="00CE5210">
              <w:rPr>
                <w:rFonts w:ascii="Arial" w:hAnsi="Arial" w:cs="Arial"/>
              </w:rPr>
              <w:t>146Lys)</w:t>
            </w:r>
          </w:p>
        </w:tc>
        <w:tc>
          <w:tcPr>
            <w:tcW w:w="1293" w:type="dxa"/>
          </w:tcPr>
          <w:p w14:paraId="2D803235" w14:textId="3969425E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ASM</w:t>
            </w:r>
          </w:p>
        </w:tc>
        <w:tc>
          <w:tcPr>
            <w:tcW w:w="1328" w:type="dxa"/>
          </w:tcPr>
          <w:p w14:paraId="2A12F9E4" w14:textId="13E24C3F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1AA0EBC9" w14:textId="77777777" w:rsidTr="00CE5210">
        <w:tc>
          <w:tcPr>
            <w:tcW w:w="968" w:type="dxa"/>
          </w:tcPr>
          <w:p w14:paraId="442C2DB8" w14:textId="1A13566D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9</w:t>
            </w:r>
          </w:p>
        </w:tc>
        <w:tc>
          <w:tcPr>
            <w:tcW w:w="1287" w:type="dxa"/>
          </w:tcPr>
          <w:p w14:paraId="6DE2D20B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4, F</w:t>
            </w:r>
          </w:p>
        </w:tc>
        <w:tc>
          <w:tcPr>
            <w:tcW w:w="1340" w:type="dxa"/>
          </w:tcPr>
          <w:p w14:paraId="31A0E6E9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ID</w:t>
            </w:r>
          </w:p>
        </w:tc>
        <w:tc>
          <w:tcPr>
            <w:tcW w:w="3420" w:type="dxa"/>
          </w:tcPr>
          <w:p w14:paraId="7F4F9100" w14:textId="7D130FB5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1454TC&gt;T</w:t>
            </w:r>
          </w:p>
          <w:p w14:paraId="04C73651" w14:textId="3C27F70E" w:rsidR="00B94354" w:rsidRPr="008B2CDA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</w:t>
            </w:r>
            <w:r w:rsidR="00B94354" w:rsidRPr="008B2CD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ro</w:t>
            </w:r>
            <w:proofErr w:type="gramEnd"/>
            <w:r w:rsidR="00B94354" w:rsidRPr="008B2CDA">
              <w:rPr>
                <w:rFonts w:ascii="Arial" w:hAnsi="Arial" w:cs="Arial"/>
              </w:rPr>
              <w:t>485L</w:t>
            </w:r>
            <w:r>
              <w:rPr>
                <w:rFonts w:ascii="Arial" w:hAnsi="Arial" w:cs="Arial"/>
              </w:rPr>
              <w:t>eu)</w:t>
            </w:r>
          </w:p>
        </w:tc>
        <w:tc>
          <w:tcPr>
            <w:tcW w:w="1293" w:type="dxa"/>
          </w:tcPr>
          <w:p w14:paraId="697B6158" w14:textId="6C152B21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  <w:r w:rsidR="004462E2">
              <w:rPr>
                <w:rFonts w:ascii="Arial" w:hAnsi="Arial" w:cs="Arial"/>
              </w:rPr>
              <w:t>,</w:t>
            </w:r>
            <w:r w:rsidRPr="008B2CDA">
              <w:rPr>
                <w:rFonts w:ascii="Arial" w:hAnsi="Arial" w:cs="Arial"/>
              </w:rPr>
              <w:t xml:space="preserve"> MAD</w:t>
            </w:r>
          </w:p>
        </w:tc>
        <w:tc>
          <w:tcPr>
            <w:tcW w:w="1328" w:type="dxa"/>
          </w:tcPr>
          <w:p w14:paraId="3D525558" w14:textId="695BFFD8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0FE51964" w14:textId="77777777" w:rsidTr="00CE5210">
        <w:tc>
          <w:tcPr>
            <w:tcW w:w="968" w:type="dxa"/>
          </w:tcPr>
          <w:p w14:paraId="2A823731" w14:textId="398BFB01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0</w:t>
            </w:r>
          </w:p>
        </w:tc>
        <w:tc>
          <w:tcPr>
            <w:tcW w:w="1287" w:type="dxa"/>
          </w:tcPr>
          <w:p w14:paraId="608C1CFA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27, M</w:t>
            </w:r>
          </w:p>
        </w:tc>
        <w:tc>
          <w:tcPr>
            <w:tcW w:w="1340" w:type="dxa"/>
          </w:tcPr>
          <w:p w14:paraId="7A409C47" w14:textId="2D7203E2" w:rsidR="00B94354" w:rsidRPr="008B2CDA" w:rsidRDefault="00B94354" w:rsidP="009A7426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 xml:space="preserve">Epilepsy, </w:t>
            </w:r>
            <w:r w:rsidR="009A7426">
              <w:rPr>
                <w:rFonts w:ascii="Arial" w:hAnsi="Arial" w:cs="Arial"/>
              </w:rPr>
              <w:t>a</w:t>
            </w:r>
            <w:r w:rsidRPr="008B2CDA">
              <w:rPr>
                <w:rFonts w:ascii="Arial" w:hAnsi="Arial" w:cs="Arial"/>
              </w:rPr>
              <w:t>taxia</w:t>
            </w:r>
          </w:p>
        </w:tc>
        <w:tc>
          <w:tcPr>
            <w:tcW w:w="3420" w:type="dxa"/>
          </w:tcPr>
          <w:p w14:paraId="2429B6D8" w14:textId="3F6FCDE9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377G&gt;A</w:t>
            </w:r>
          </w:p>
          <w:p w14:paraId="1BB83A7E" w14:textId="68D3FC9A" w:rsidR="00B94354" w:rsidRPr="008B2CDA" w:rsidRDefault="005E6BCD" w:rsidP="005E6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Arg</w:t>
            </w:r>
            <w:proofErr w:type="gramEnd"/>
            <w:r w:rsidR="00B94354" w:rsidRPr="008B2CDA">
              <w:rPr>
                <w:rFonts w:ascii="Arial" w:hAnsi="Arial" w:cs="Arial"/>
              </w:rPr>
              <w:t>126H</w:t>
            </w:r>
            <w:r>
              <w:rPr>
                <w:rFonts w:ascii="Arial" w:hAnsi="Arial" w:cs="Arial"/>
              </w:rPr>
              <w:t>is)</w:t>
            </w:r>
          </w:p>
        </w:tc>
        <w:tc>
          <w:tcPr>
            <w:tcW w:w="1293" w:type="dxa"/>
          </w:tcPr>
          <w:p w14:paraId="05A8C06E" w14:textId="1623D948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ASM</w:t>
            </w:r>
          </w:p>
        </w:tc>
        <w:tc>
          <w:tcPr>
            <w:tcW w:w="1328" w:type="dxa"/>
          </w:tcPr>
          <w:p w14:paraId="35EAE878" w14:textId="5A15CA54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05025EAB" w14:textId="77777777" w:rsidTr="00CE5210">
        <w:tc>
          <w:tcPr>
            <w:tcW w:w="968" w:type="dxa"/>
          </w:tcPr>
          <w:p w14:paraId="630BC3FA" w14:textId="5559F756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1</w:t>
            </w:r>
          </w:p>
        </w:tc>
        <w:tc>
          <w:tcPr>
            <w:tcW w:w="1287" w:type="dxa"/>
          </w:tcPr>
          <w:p w14:paraId="556A45EE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4, M</w:t>
            </w:r>
          </w:p>
        </w:tc>
        <w:tc>
          <w:tcPr>
            <w:tcW w:w="1340" w:type="dxa"/>
          </w:tcPr>
          <w:p w14:paraId="69099BD1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</w:t>
            </w:r>
          </w:p>
        </w:tc>
        <w:tc>
          <w:tcPr>
            <w:tcW w:w="3420" w:type="dxa"/>
          </w:tcPr>
          <w:p w14:paraId="30AB9165" w14:textId="41E8CD94" w:rsidR="00B94354" w:rsidRPr="008B2CDA" w:rsidRDefault="00706E78" w:rsidP="004462E2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706E78">
              <w:rPr>
                <w:rFonts w:ascii="Arial" w:hAnsi="Arial" w:cs="Arial"/>
              </w:rPr>
              <w:t>arr</w:t>
            </w:r>
            <w:proofErr w:type="spellEnd"/>
            <w:r w:rsidRPr="00706E78">
              <w:rPr>
                <w:rFonts w:ascii="Arial" w:hAnsi="Arial" w:cs="Arial"/>
              </w:rPr>
              <w:t>[</w:t>
            </w:r>
            <w:proofErr w:type="gramEnd"/>
            <w:r w:rsidRPr="00706E78">
              <w:rPr>
                <w:rFonts w:ascii="Arial" w:hAnsi="Arial" w:cs="Arial"/>
              </w:rPr>
              <w:t>GRCh37] 1p34.2(43387417_43431083)x1</w:t>
            </w:r>
          </w:p>
        </w:tc>
        <w:tc>
          <w:tcPr>
            <w:tcW w:w="1293" w:type="dxa"/>
          </w:tcPr>
          <w:p w14:paraId="40F59BD2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</w:tcPr>
          <w:p w14:paraId="29678FBF" w14:textId="278ADAFB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5AC00149" w14:textId="77777777" w:rsidTr="00CE5210">
        <w:tc>
          <w:tcPr>
            <w:tcW w:w="968" w:type="dxa"/>
          </w:tcPr>
          <w:p w14:paraId="46F67626" w14:textId="2529DA44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2</w:t>
            </w:r>
          </w:p>
        </w:tc>
        <w:tc>
          <w:tcPr>
            <w:tcW w:w="1287" w:type="dxa"/>
          </w:tcPr>
          <w:p w14:paraId="781F7A33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6, M</w:t>
            </w:r>
          </w:p>
        </w:tc>
        <w:tc>
          <w:tcPr>
            <w:tcW w:w="1340" w:type="dxa"/>
          </w:tcPr>
          <w:p w14:paraId="6A9FF408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ID</w:t>
            </w:r>
          </w:p>
        </w:tc>
        <w:tc>
          <w:tcPr>
            <w:tcW w:w="3420" w:type="dxa"/>
          </w:tcPr>
          <w:p w14:paraId="6114580E" w14:textId="0A52D444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997C&gt;T</w:t>
            </w:r>
          </w:p>
          <w:p w14:paraId="1561BA57" w14:textId="54F0570A" w:rsidR="00B94354" w:rsidRPr="008B2CDA" w:rsidRDefault="005E6BCD" w:rsidP="005E6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p.Arg</w:t>
            </w:r>
            <w:proofErr w:type="gramEnd"/>
            <w:r w:rsidR="00B94354" w:rsidRPr="008B2CDA">
              <w:rPr>
                <w:rFonts w:ascii="Arial" w:hAnsi="Arial" w:cs="Arial"/>
              </w:rPr>
              <w:t>333</w:t>
            </w:r>
            <w:r>
              <w:rPr>
                <w:rFonts w:ascii="Arial" w:hAnsi="Arial" w:cs="Arial"/>
              </w:rPr>
              <w:t>Trp)</w:t>
            </w:r>
          </w:p>
        </w:tc>
        <w:tc>
          <w:tcPr>
            <w:tcW w:w="1293" w:type="dxa"/>
          </w:tcPr>
          <w:p w14:paraId="61365081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, MAD</w:t>
            </w:r>
          </w:p>
        </w:tc>
        <w:tc>
          <w:tcPr>
            <w:tcW w:w="1328" w:type="dxa"/>
          </w:tcPr>
          <w:p w14:paraId="7BBB47D7" w14:textId="5E8C30DD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708E96F6" w14:textId="77777777" w:rsidTr="00CE5210">
        <w:tc>
          <w:tcPr>
            <w:tcW w:w="968" w:type="dxa"/>
          </w:tcPr>
          <w:p w14:paraId="12FE22DE" w14:textId="3B5B3C7A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3</w:t>
            </w:r>
          </w:p>
        </w:tc>
        <w:tc>
          <w:tcPr>
            <w:tcW w:w="1287" w:type="dxa"/>
          </w:tcPr>
          <w:p w14:paraId="3A8C4DDB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20, M</w:t>
            </w:r>
          </w:p>
        </w:tc>
        <w:tc>
          <w:tcPr>
            <w:tcW w:w="1340" w:type="dxa"/>
          </w:tcPr>
          <w:p w14:paraId="33938EAB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</w:t>
            </w:r>
          </w:p>
        </w:tc>
        <w:tc>
          <w:tcPr>
            <w:tcW w:w="3420" w:type="dxa"/>
          </w:tcPr>
          <w:p w14:paraId="19B5AD51" w14:textId="77777777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972+1G&gt;T</w:t>
            </w:r>
          </w:p>
          <w:p w14:paraId="3ED5143B" w14:textId="00F2928B" w:rsidR="00235635" w:rsidRPr="008B2CDA" w:rsidRDefault="00235635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splice</w:t>
            </w:r>
            <w:proofErr w:type="gramEnd"/>
            <w:r>
              <w:rPr>
                <w:rFonts w:ascii="Arial" w:hAnsi="Arial" w:cs="Arial"/>
              </w:rPr>
              <w:t xml:space="preserve"> site intron 7)</w:t>
            </w:r>
          </w:p>
        </w:tc>
        <w:tc>
          <w:tcPr>
            <w:tcW w:w="1293" w:type="dxa"/>
          </w:tcPr>
          <w:p w14:paraId="0F75FAAC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</w:tcPr>
          <w:p w14:paraId="3C1E46CA" w14:textId="65C71928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  <w:tr w:rsidR="00B94354" w:rsidRPr="008B2CDA" w14:paraId="7544CA90" w14:textId="77777777" w:rsidTr="00CE5210">
        <w:tc>
          <w:tcPr>
            <w:tcW w:w="968" w:type="dxa"/>
          </w:tcPr>
          <w:p w14:paraId="29424491" w14:textId="0699792F" w:rsidR="00B94354" w:rsidRPr="008B2CDA" w:rsidRDefault="00706E78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4354" w:rsidRPr="008B2CDA">
              <w:rPr>
                <w:rFonts w:ascii="Arial" w:hAnsi="Arial" w:cs="Arial"/>
              </w:rPr>
              <w:t>14</w:t>
            </w:r>
          </w:p>
        </w:tc>
        <w:tc>
          <w:tcPr>
            <w:tcW w:w="1287" w:type="dxa"/>
          </w:tcPr>
          <w:p w14:paraId="6E4D4969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17, F</w:t>
            </w:r>
          </w:p>
        </w:tc>
        <w:tc>
          <w:tcPr>
            <w:tcW w:w="1340" w:type="dxa"/>
          </w:tcPr>
          <w:p w14:paraId="26064013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Epilepsy, ataxia</w:t>
            </w:r>
          </w:p>
        </w:tc>
        <w:tc>
          <w:tcPr>
            <w:tcW w:w="3420" w:type="dxa"/>
          </w:tcPr>
          <w:p w14:paraId="6F43B8F6" w14:textId="6BD59225" w:rsidR="005E6BCD" w:rsidRDefault="005E6BCD" w:rsidP="00446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505_507delCTC</w:t>
            </w:r>
          </w:p>
          <w:p w14:paraId="58D4E75A" w14:textId="635E0C17" w:rsidR="00B94354" w:rsidRPr="008B2CDA" w:rsidRDefault="005E6BCD" w:rsidP="005E6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 w:rsidR="00B94354" w:rsidRPr="008B2CDA">
              <w:rPr>
                <w:rFonts w:ascii="Arial" w:hAnsi="Arial" w:cs="Arial"/>
              </w:rPr>
              <w:t>p.L</w:t>
            </w:r>
            <w:r>
              <w:rPr>
                <w:rFonts w:ascii="Arial" w:hAnsi="Arial" w:cs="Arial"/>
              </w:rPr>
              <w:t>eu</w:t>
            </w:r>
            <w:proofErr w:type="gramEnd"/>
            <w:r w:rsidR="00B94354" w:rsidRPr="008B2CDA">
              <w:rPr>
                <w:rFonts w:ascii="Arial" w:hAnsi="Arial" w:cs="Arial"/>
              </w:rPr>
              <w:t>169</w:t>
            </w:r>
            <w:r>
              <w:rPr>
                <w:rFonts w:ascii="Arial" w:hAnsi="Arial" w:cs="Arial"/>
              </w:rPr>
              <w:t>d</w:t>
            </w:r>
            <w:r w:rsidR="00B94354" w:rsidRPr="008B2CDA">
              <w:rPr>
                <w:rFonts w:ascii="Arial" w:hAnsi="Arial" w:cs="Arial"/>
              </w:rPr>
              <w:t>el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93" w:type="dxa"/>
          </w:tcPr>
          <w:p w14:paraId="7ABC4859" w14:textId="77777777" w:rsidR="00B94354" w:rsidRPr="008B2CDA" w:rsidRDefault="00B94354" w:rsidP="004462E2">
            <w:pPr>
              <w:rPr>
                <w:rFonts w:ascii="Arial" w:hAnsi="Arial" w:cs="Arial"/>
              </w:rPr>
            </w:pPr>
            <w:r w:rsidRPr="008B2CDA">
              <w:rPr>
                <w:rFonts w:ascii="Arial" w:hAnsi="Arial" w:cs="Arial"/>
              </w:rPr>
              <w:t>KD</w:t>
            </w:r>
          </w:p>
        </w:tc>
        <w:tc>
          <w:tcPr>
            <w:tcW w:w="1328" w:type="dxa"/>
          </w:tcPr>
          <w:p w14:paraId="24308AAD" w14:textId="432C6AE1" w:rsidR="00B94354" w:rsidRPr="008B2CDA" w:rsidRDefault="00AD081F" w:rsidP="00A52B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</w:t>
            </w:r>
            <w:r w:rsidR="00FC3DE6">
              <w:rPr>
                <w:rFonts w:ascii="Arial" w:hAnsi="Arial" w:cs="Arial"/>
              </w:rPr>
              <w:t>AIII</w:t>
            </w:r>
          </w:p>
        </w:tc>
      </w:tr>
    </w:tbl>
    <w:p w14:paraId="13D257FD" w14:textId="77777777" w:rsidR="00C631EC" w:rsidRPr="008B2CDA" w:rsidRDefault="00C631EC" w:rsidP="00C631EC">
      <w:pPr>
        <w:spacing w:after="0" w:line="240" w:lineRule="auto"/>
        <w:rPr>
          <w:rFonts w:ascii="Arial" w:hAnsi="Arial" w:cs="Arial"/>
        </w:rPr>
      </w:pPr>
    </w:p>
    <w:p w14:paraId="2976E704" w14:textId="4B5C1ACB" w:rsidR="00B94354" w:rsidRPr="008B2CDA" w:rsidRDefault="00C631EC" w:rsidP="00B94354">
      <w:pPr>
        <w:spacing w:after="0" w:line="240" w:lineRule="auto"/>
        <w:rPr>
          <w:rFonts w:ascii="Arial" w:hAnsi="Arial" w:cs="Arial"/>
        </w:rPr>
      </w:pPr>
      <w:r w:rsidRPr="008B2CDA">
        <w:rPr>
          <w:rFonts w:ascii="Arial" w:hAnsi="Arial" w:cs="Arial"/>
          <w:b/>
        </w:rPr>
        <w:t>Table S1</w:t>
      </w:r>
      <w:r>
        <w:rPr>
          <w:rFonts w:ascii="Arial" w:hAnsi="Arial" w:cs="Arial"/>
          <w:bCs/>
        </w:rPr>
        <w:t>.</w:t>
      </w:r>
      <w:r w:rsidRPr="008B2CDA">
        <w:rPr>
          <w:rFonts w:ascii="Arial" w:hAnsi="Arial" w:cs="Arial"/>
        </w:rPr>
        <w:t xml:space="preserve"> </w:t>
      </w:r>
      <w:r w:rsidR="00706E78" w:rsidRPr="00706E78">
        <w:rPr>
          <w:rFonts w:ascii="Arial" w:hAnsi="Arial" w:cs="Arial"/>
          <w:b/>
        </w:rPr>
        <w:t>Group A subjects</w:t>
      </w:r>
      <w:r w:rsidR="00706E78">
        <w:rPr>
          <w:rFonts w:ascii="Arial" w:hAnsi="Arial" w:cs="Arial"/>
        </w:rPr>
        <w:t xml:space="preserve">. </w:t>
      </w:r>
      <w:r w:rsidRPr="008B2CDA">
        <w:rPr>
          <w:rFonts w:ascii="Arial" w:hAnsi="Arial" w:cs="Arial"/>
        </w:rPr>
        <w:t>Demographic, clinical</w:t>
      </w:r>
      <w:r w:rsidR="005A01D8">
        <w:rPr>
          <w:rFonts w:ascii="Arial" w:hAnsi="Arial" w:cs="Arial"/>
        </w:rPr>
        <w:t xml:space="preserve"> and</w:t>
      </w:r>
      <w:r w:rsidRPr="008B2CDA">
        <w:rPr>
          <w:rFonts w:ascii="Arial" w:hAnsi="Arial" w:cs="Arial"/>
        </w:rPr>
        <w:t xml:space="preserve"> genetic characteristics </w:t>
      </w:r>
      <w:r w:rsidR="005A01D8">
        <w:rPr>
          <w:rFonts w:ascii="Arial" w:hAnsi="Arial" w:cs="Arial"/>
        </w:rPr>
        <w:t xml:space="preserve">and previous treatments </w:t>
      </w:r>
      <w:r w:rsidRPr="008B2CDA">
        <w:rPr>
          <w:rFonts w:ascii="Arial" w:hAnsi="Arial" w:cs="Arial"/>
        </w:rPr>
        <w:t xml:space="preserve">of G1D subjects treated with </w:t>
      </w:r>
      <w:r w:rsidR="005A01D8">
        <w:rPr>
          <w:rFonts w:ascii="Arial" w:hAnsi="Arial" w:cs="Arial"/>
        </w:rPr>
        <w:t xml:space="preserve">C7 at </w:t>
      </w:r>
      <w:r w:rsidRPr="008B2CDA">
        <w:rPr>
          <w:rFonts w:ascii="Arial" w:hAnsi="Arial" w:cs="Arial"/>
        </w:rPr>
        <w:t xml:space="preserve">35% of daily caloric intake. </w:t>
      </w:r>
      <w:r w:rsidR="005A01D8" w:rsidRPr="004D1EDF">
        <w:rPr>
          <w:rFonts w:ascii="Arial" w:hAnsi="Arial" w:cs="Arial"/>
          <w:bCs/>
        </w:rPr>
        <w:t xml:space="preserve">M: male, F: female, </w:t>
      </w:r>
      <w:r w:rsidR="005A01D8" w:rsidRPr="00F5414E">
        <w:rPr>
          <w:rFonts w:ascii="Arial" w:hAnsi="Arial" w:cs="Arial"/>
        </w:rPr>
        <w:t>ID: intellectual disability</w:t>
      </w:r>
      <w:r w:rsidR="005A01D8">
        <w:rPr>
          <w:rFonts w:ascii="Arial" w:hAnsi="Arial" w:cs="Arial"/>
        </w:rPr>
        <w:t>,</w:t>
      </w:r>
      <w:r w:rsidR="005A01D8" w:rsidRPr="00F5414E">
        <w:rPr>
          <w:rFonts w:ascii="Arial" w:hAnsi="Arial" w:cs="Arial"/>
        </w:rPr>
        <w:t xml:space="preserve"> KD: Ketogenic diet</w:t>
      </w:r>
      <w:r w:rsidR="005A01D8">
        <w:rPr>
          <w:rFonts w:ascii="Arial" w:hAnsi="Arial" w:cs="Arial"/>
        </w:rPr>
        <w:t>,</w:t>
      </w:r>
      <w:r w:rsidR="005A01D8" w:rsidRPr="00F5414E">
        <w:rPr>
          <w:rFonts w:ascii="Arial" w:hAnsi="Arial" w:cs="Arial"/>
        </w:rPr>
        <w:t xml:space="preserve"> MAD: Modified Atkins diet</w:t>
      </w:r>
      <w:r w:rsidR="005A01D8">
        <w:rPr>
          <w:rFonts w:ascii="Arial" w:hAnsi="Arial" w:cs="Arial"/>
        </w:rPr>
        <w:t>,</w:t>
      </w:r>
      <w:r w:rsidR="005A01D8" w:rsidRPr="00F5414E">
        <w:rPr>
          <w:rFonts w:ascii="Arial" w:hAnsi="Arial" w:cs="Arial"/>
        </w:rPr>
        <w:t xml:space="preserve"> ASM: antiseizure medications</w:t>
      </w:r>
      <w:r w:rsidR="005A01D8">
        <w:rPr>
          <w:rFonts w:ascii="Arial" w:hAnsi="Arial" w:cs="Arial"/>
        </w:rPr>
        <w:t>, PET positive: diagnosed via fluorodeoxyglucose PET study.</w:t>
      </w:r>
    </w:p>
    <w:p w14:paraId="5189559A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CA5C3EC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E59F972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7CC3538A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6C68E01F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E6B035F" w14:textId="77777777" w:rsidR="00B94354" w:rsidRPr="008B2CDA" w:rsidRDefault="00B94354" w:rsidP="00B9435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8E2264D" w14:textId="77777777" w:rsidR="005A01D8" w:rsidRDefault="005A01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A6CFB99" w14:textId="1397E087" w:rsidR="00B94354" w:rsidRPr="008B2CDA" w:rsidRDefault="00B94354" w:rsidP="00B9435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94354" w:rsidRPr="002044F4" w14:paraId="618BF323" w14:textId="77777777" w:rsidTr="00247AAB">
        <w:tc>
          <w:tcPr>
            <w:tcW w:w="9350" w:type="dxa"/>
          </w:tcPr>
          <w:p w14:paraId="01FCFD3E" w14:textId="29E8A313" w:rsidR="00B94354" w:rsidRPr="00B4053B" w:rsidRDefault="005A01D8" w:rsidP="004462E2">
            <w:pPr>
              <w:jc w:val="both"/>
              <w:rPr>
                <w:rFonts w:ascii="Arial" w:hAnsi="Arial" w:cs="Arial"/>
                <w:b/>
              </w:rPr>
            </w:pPr>
            <w:r w:rsidRPr="00B4053B">
              <w:rPr>
                <w:rFonts w:ascii="Arial" w:hAnsi="Arial" w:cs="Arial"/>
                <w:b/>
              </w:rPr>
              <w:t>Dose-finding study</w:t>
            </w:r>
            <w:r w:rsidR="00AD081F">
              <w:rPr>
                <w:rFonts w:ascii="Arial" w:hAnsi="Arial" w:cs="Arial"/>
                <w:b/>
              </w:rPr>
              <w:t xml:space="preserve"> (group B)</w:t>
            </w:r>
          </w:p>
        </w:tc>
      </w:tr>
      <w:tr w:rsidR="00B94354" w:rsidRPr="002044F4" w14:paraId="2226FDD9" w14:textId="77777777" w:rsidTr="00247AAB">
        <w:tc>
          <w:tcPr>
            <w:tcW w:w="9350" w:type="dxa"/>
          </w:tcPr>
          <w:p w14:paraId="50FB67B9" w14:textId="77777777" w:rsidR="00B94354" w:rsidRPr="00B4053B" w:rsidRDefault="00B94354" w:rsidP="004462E2">
            <w:p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  <w:b/>
              </w:rPr>
              <w:t>Inclusion criteria</w:t>
            </w:r>
            <w:r w:rsidRPr="00B4053B">
              <w:rPr>
                <w:rFonts w:ascii="Arial" w:hAnsi="Arial" w:cs="Arial"/>
              </w:rPr>
              <w:t xml:space="preserve">: </w:t>
            </w:r>
          </w:p>
          <w:p w14:paraId="57C7052A" w14:textId="77777777" w:rsidR="00B94354" w:rsidRPr="00B4053B" w:rsidRDefault="00B94354" w:rsidP="004462E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 xml:space="preserve">Ages between 2 years 6 six months to 35 years 11 months old, inclusive </w:t>
            </w:r>
          </w:p>
          <w:p w14:paraId="091DF7C0" w14:textId="4CB046C1" w:rsidR="00B94354" w:rsidRPr="00B4053B" w:rsidRDefault="00B94354" w:rsidP="004462E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 xml:space="preserve">Confirmed diagnosis of G1D either genetically or based on clinical, laboratory and characteristic brain </w:t>
            </w:r>
            <w:r w:rsidRPr="00B4053B">
              <w:rPr>
                <w:rFonts w:ascii="Arial" w:hAnsi="Arial" w:cs="Arial"/>
                <w:vertAlign w:val="superscript"/>
              </w:rPr>
              <w:t>18</w:t>
            </w:r>
            <w:r w:rsidRPr="00B4053B">
              <w:rPr>
                <w:rFonts w:ascii="Arial" w:hAnsi="Arial" w:cs="Arial"/>
              </w:rPr>
              <w:t>fluorodeoxyglucose</w:t>
            </w:r>
            <w:r w:rsidR="005A01D8" w:rsidRPr="00B4053B">
              <w:rPr>
                <w:rFonts w:ascii="Arial" w:hAnsi="Arial" w:cs="Arial"/>
              </w:rPr>
              <w:t xml:space="preserve"> </w:t>
            </w:r>
            <w:r w:rsidRPr="00B4053B">
              <w:rPr>
                <w:rFonts w:ascii="Arial" w:hAnsi="Arial" w:cs="Arial"/>
              </w:rPr>
              <w:t xml:space="preserve">PET </w:t>
            </w:r>
            <w:proofErr w:type="gramStart"/>
            <w:r w:rsidRPr="00B4053B">
              <w:rPr>
                <w:rFonts w:ascii="Arial" w:hAnsi="Arial" w:cs="Arial"/>
              </w:rPr>
              <w:t>scan</w:t>
            </w:r>
            <w:proofErr w:type="gramEnd"/>
          </w:p>
          <w:p w14:paraId="5DB62BE8" w14:textId="79786529" w:rsidR="00B94354" w:rsidRPr="00B4053B" w:rsidRDefault="00B94354" w:rsidP="004462E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 xml:space="preserve">No dietary treatment other than modified Atkin’s diet at enrollment </w:t>
            </w:r>
          </w:p>
          <w:p w14:paraId="30BF5519" w14:textId="20AB93EB" w:rsidR="00B94354" w:rsidRPr="00B4053B" w:rsidRDefault="00B94354" w:rsidP="004462E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A</w:t>
            </w:r>
            <w:r w:rsidR="005A01D8" w:rsidRPr="00B4053B">
              <w:rPr>
                <w:rFonts w:ascii="Arial" w:hAnsi="Arial" w:cs="Arial"/>
              </w:rPr>
              <w:t xml:space="preserve">nalytical demonstration of normal general </w:t>
            </w:r>
            <w:r w:rsidRPr="00B4053B">
              <w:rPr>
                <w:rFonts w:ascii="Arial" w:hAnsi="Arial" w:cs="Arial"/>
              </w:rPr>
              <w:t xml:space="preserve">organ function and lipid profile. </w:t>
            </w:r>
          </w:p>
          <w:p w14:paraId="3730768D" w14:textId="77777777" w:rsidR="00B94354" w:rsidRPr="00B4053B" w:rsidRDefault="00B94354" w:rsidP="004462E2">
            <w:pPr>
              <w:pStyle w:val="ListParagraph"/>
              <w:jc w:val="both"/>
              <w:rPr>
                <w:rFonts w:ascii="Arial" w:hAnsi="Arial" w:cs="Arial"/>
              </w:rPr>
            </w:pPr>
          </w:p>
          <w:p w14:paraId="5940CA3A" w14:textId="77777777" w:rsidR="00B94354" w:rsidRPr="00B4053B" w:rsidRDefault="00B94354" w:rsidP="004462E2">
            <w:p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  <w:b/>
              </w:rPr>
              <w:t>Exclusion criteria</w:t>
            </w:r>
            <w:r w:rsidRPr="00B4053B">
              <w:rPr>
                <w:rFonts w:ascii="Arial" w:hAnsi="Arial" w:cs="Arial"/>
              </w:rPr>
              <w:t>:</w:t>
            </w:r>
          </w:p>
          <w:p w14:paraId="259AE618" w14:textId="6995DC36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Previous</w:t>
            </w:r>
            <w:r w:rsidR="00B94354" w:rsidRPr="00B4053B">
              <w:rPr>
                <w:rFonts w:ascii="Arial" w:hAnsi="Arial" w:cs="Arial"/>
              </w:rPr>
              <w:t xml:space="preserve"> life-threatening seizure episodes, including not limited to status epilepticus and cardiac </w:t>
            </w:r>
            <w:proofErr w:type="gramStart"/>
            <w:r w:rsidR="00B94354" w:rsidRPr="00B4053B">
              <w:rPr>
                <w:rFonts w:ascii="Arial" w:hAnsi="Arial" w:cs="Arial"/>
              </w:rPr>
              <w:t>arrest</w:t>
            </w:r>
            <w:proofErr w:type="gramEnd"/>
          </w:p>
          <w:p w14:paraId="4279E416" w14:textId="0D74C05F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U</w:t>
            </w:r>
            <w:r w:rsidR="00B94354" w:rsidRPr="00B4053B">
              <w:rPr>
                <w:rFonts w:ascii="Arial" w:hAnsi="Arial" w:cs="Arial"/>
              </w:rPr>
              <w:t>nrelated metabolic and/or genetic disease</w:t>
            </w:r>
          </w:p>
          <w:p w14:paraId="592FF0C4" w14:textId="3EBCB082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B</w:t>
            </w:r>
            <w:r w:rsidR="00B94354" w:rsidRPr="00B4053B">
              <w:rPr>
                <w:rFonts w:ascii="Arial" w:hAnsi="Arial" w:cs="Arial"/>
              </w:rPr>
              <w:t>ody mass index (BMI) greater than or equal to 30</w:t>
            </w:r>
          </w:p>
          <w:p w14:paraId="1F3461B4" w14:textId="096C4571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C</w:t>
            </w:r>
            <w:r w:rsidR="00B94354" w:rsidRPr="00B4053B">
              <w:rPr>
                <w:rFonts w:ascii="Arial" w:hAnsi="Arial" w:cs="Arial"/>
              </w:rPr>
              <w:t>hronic gastrointestinal disorder, such as irritable bowel syndrome, Crohn’s disease, or colitis</w:t>
            </w:r>
          </w:p>
          <w:p w14:paraId="3794E958" w14:textId="37E4D1EB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Use of a</w:t>
            </w:r>
            <w:r w:rsidR="00B94354" w:rsidRPr="00B4053B">
              <w:rPr>
                <w:rFonts w:ascii="Arial" w:hAnsi="Arial" w:cs="Arial"/>
              </w:rPr>
              <w:t xml:space="preserve"> ketogenic diet, </w:t>
            </w:r>
            <w:r w:rsidRPr="00B4053B">
              <w:rPr>
                <w:rFonts w:ascii="Arial" w:hAnsi="Arial" w:cs="Arial"/>
              </w:rPr>
              <w:t>medium chain triglyceride (MCT)-s</w:t>
            </w:r>
            <w:r w:rsidR="00B94354" w:rsidRPr="00B4053B">
              <w:rPr>
                <w:rFonts w:ascii="Arial" w:hAnsi="Arial" w:cs="Arial"/>
              </w:rPr>
              <w:t xml:space="preserve">upplemented diet, </w:t>
            </w:r>
            <w:r w:rsidRPr="00B4053B">
              <w:rPr>
                <w:rFonts w:ascii="Arial" w:hAnsi="Arial" w:cs="Arial"/>
              </w:rPr>
              <w:t xml:space="preserve">or </w:t>
            </w:r>
            <w:r w:rsidR="00B94354" w:rsidRPr="00B4053B">
              <w:rPr>
                <w:rFonts w:ascii="Arial" w:hAnsi="Arial" w:cs="Arial"/>
              </w:rPr>
              <w:t>low glycemic index diet</w:t>
            </w:r>
          </w:p>
          <w:p w14:paraId="66C89C39" w14:textId="36E35FC1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T</w:t>
            </w:r>
            <w:r w:rsidR="00B94354" w:rsidRPr="00B4053B">
              <w:rPr>
                <w:rFonts w:ascii="Arial" w:hAnsi="Arial" w:cs="Arial"/>
              </w:rPr>
              <w:t>reatment with C7 or MCT one month prior to enrollment</w:t>
            </w:r>
          </w:p>
          <w:p w14:paraId="391E2CF2" w14:textId="37F5EF58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Pregnant or breast-feeding w</w:t>
            </w:r>
            <w:r w:rsidR="00B94354" w:rsidRPr="00B4053B">
              <w:rPr>
                <w:rFonts w:ascii="Arial" w:hAnsi="Arial" w:cs="Arial"/>
              </w:rPr>
              <w:t xml:space="preserve">omen </w:t>
            </w:r>
          </w:p>
          <w:p w14:paraId="55AF0B84" w14:textId="77777777" w:rsidR="00B94354" w:rsidRPr="00B4053B" w:rsidRDefault="00B94354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Active drug or alcohol use</w:t>
            </w:r>
          </w:p>
          <w:p w14:paraId="3759AB5C" w14:textId="72BFAE8C" w:rsidR="00B94354" w:rsidRPr="00B4053B" w:rsidRDefault="005A01D8" w:rsidP="004462E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D</w:t>
            </w:r>
            <w:r w:rsidR="00B94354" w:rsidRPr="00B4053B">
              <w:rPr>
                <w:rFonts w:ascii="Arial" w:hAnsi="Arial" w:cs="Arial"/>
              </w:rPr>
              <w:t xml:space="preserve">ementia or </w:t>
            </w:r>
            <w:r w:rsidR="00B4053B" w:rsidRPr="00B4053B">
              <w:rPr>
                <w:rFonts w:ascii="Arial" w:hAnsi="Arial" w:cs="Arial"/>
              </w:rPr>
              <w:t xml:space="preserve">other progressive </w:t>
            </w:r>
            <w:r w:rsidR="00B94354" w:rsidRPr="00B4053B">
              <w:rPr>
                <w:rFonts w:ascii="Arial" w:hAnsi="Arial" w:cs="Arial"/>
              </w:rPr>
              <w:t>brain disorder</w:t>
            </w:r>
          </w:p>
          <w:p w14:paraId="060FAB30" w14:textId="77777777" w:rsidR="00B94354" w:rsidRPr="00B4053B" w:rsidRDefault="00B94354" w:rsidP="004462E2">
            <w:pPr>
              <w:rPr>
                <w:rFonts w:ascii="Arial" w:hAnsi="Arial" w:cs="Arial"/>
              </w:rPr>
            </w:pPr>
          </w:p>
        </w:tc>
      </w:tr>
      <w:tr w:rsidR="00B94354" w:rsidRPr="002044F4" w14:paraId="0DA8E076" w14:textId="77777777" w:rsidTr="00247AAB">
        <w:tc>
          <w:tcPr>
            <w:tcW w:w="9350" w:type="dxa"/>
          </w:tcPr>
          <w:p w14:paraId="4CE52428" w14:textId="6995F124" w:rsidR="00B94354" w:rsidRPr="00B4053B" w:rsidRDefault="005A01D8" w:rsidP="00AD081F">
            <w:pPr>
              <w:rPr>
                <w:rFonts w:ascii="Arial" w:hAnsi="Arial" w:cs="Arial"/>
                <w:b/>
              </w:rPr>
            </w:pPr>
            <w:r w:rsidRPr="00B4053B">
              <w:rPr>
                <w:rFonts w:ascii="Arial" w:hAnsi="Arial" w:cs="Arial"/>
                <w:b/>
              </w:rPr>
              <w:t>Ketone</w:t>
            </w:r>
            <w:r w:rsidR="00AD081F">
              <w:rPr>
                <w:rFonts w:ascii="Arial" w:hAnsi="Arial" w:cs="Arial"/>
                <w:b/>
              </w:rPr>
              <w:t>mia</w:t>
            </w:r>
            <w:r w:rsidRPr="00B4053B">
              <w:rPr>
                <w:rFonts w:ascii="Arial" w:hAnsi="Arial" w:cs="Arial"/>
                <w:b/>
              </w:rPr>
              <w:t xml:space="preserve"> </w:t>
            </w:r>
            <w:r w:rsidR="00B94354" w:rsidRPr="00B4053B">
              <w:rPr>
                <w:rFonts w:ascii="Arial" w:hAnsi="Arial" w:cs="Arial"/>
                <w:b/>
              </w:rPr>
              <w:t>study</w:t>
            </w:r>
            <w:r w:rsidR="00AD081F">
              <w:rPr>
                <w:rFonts w:ascii="Arial" w:hAnsi="Arial" w:cs="Arial"/>
                <w:b/>
              </w:rPr>
              <w:t xml:space="preserve"> (group C)</w:t>
            </w:r>
          </w:p>
        </w:tc>
      </w:tr>
      <w:tr w:rsidR="00B94354" w:rsidRPr="002044F4" w14:paraId="5EACE412" w14:textId="77777777" w:rsidTr="00247AAB">
        <w:tc>
          <w:tcPr>
            <w:tcW w:w="9350" w:type="dxa"/>
          </w:tcPr>
          <w:p w14:paraId="22B7BEC0" w14:textId="0607B4B3" w:rsidR="00B94354" w:rsidRPr="00B4053B" w:rsidRDefault="00B94354" w:rsidP="004462E2">
            <w:pPr>
              <w:shd w:val="clear" w:color="auto" w:fill="FFFFFF"/>
              <w:rPr>
                <w:rFonts w:ascii="Arial" w:eastAsia="Times New Roman" w:hAnsi="Arial" w:cs="Arial"/>
                <w:b/>
                <w:color w:val="000000"/>
              </w:rPr>
            </w:pPr>
            <w:r w:rsidRPr="00B4053B">
              <w:rPr>
                <w:rFonts w:ascii="Arial" w:eastAsia="Times New Roman" w:hAnsi="Arial" w:cs="Arial"/>
                <w:b/>
                <w:color w:val="000000"/>
              </w:rPr>
              <w:t xml:space="preserve">Inclusion </w:t>
            </w:r>
            <w:r w:rsidR="00B4053B" w:rsidRPr="00B4053B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B4053B">
              <w:rPr>
                <w:rFonts w:ascii="Arial" w:eastAsia="Times New Roman" w:hAnsi="Arial" w:cs="Arial"/>
                <w:b/>
                <w:color w:val="000000"/>
              </w:rPr>
              <w:t>riteria:</w:t>
            </w:r>
          </w:p>
          <w:p w14:paraId="7E1D81D8" w14:textId="1E44B098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 xml:space="preserve">Diagnosis of glucose transporter type I deficiency (G1D), confirmed by clinical genotyping at a CLIA-certified laboratory or by PET </w:t>
            </w:r>
            <w:proofErr w:type="gramStart"/>
            <w:r w:rsidRPr="00B4053B">
              <w:rPr>
                <w:rFonts w:ascii="Arial" w:eastAsia="Times New Roman" w:hAnsi="Arial" w:cs="Arial"/>
                <w:color w:val="000000"/>
              </w:rPr>
              <w:t>scan</w:t>
            </w:r>
            <w:proofErr w:type="gramEnd"/>
          </w:p>
          <w:p w14:paraId="4D0B4137" w14:textId="1D2E8F85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Stab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ility of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diet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, consuming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either a modified </w:t>
            </w:r>
            <w:r w:rsidR="005A01D8" w:rsidRPr="00B4053B">
              <w:rPr>
                <w:rFonts w:ascii="Arial" w:eastAsia="Times New Roman" w:hAnsi="Arial" w:cs="Arial"/>
                <w:color w:val="000000"/>
              </w:rPr>
              <w:t>Atkins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diet or on no dietary therapy for 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at least one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month</w:t>
            </w:r>
          </w:p>
          <w:p w14:paraId="43D1BDA9" w14:textId="56C9F7A6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Age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 xml:space="preserve"> 24 months to 35 years old</w:t>
            </w:r>
          </w:p>
          <w:p w14:paraId="6065DEB3" w14:textId="77777777" w:rsidR="00B94354" w:rsidRPr="00B4053B" w:rsidRDefault="00B94354" w:rsidP="00B4053B">
            <w:pPr>
              <w:pStyle w:val="ListParagraph"/>
              <w:shd w:val="clear" w:color="auto" w:fill="FFFFFF"/>
              <w:ind w:left="360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3F1D5EDB" w14:textId="10279354" w:rsidR="00B94354" w:rsidRPr="00B4053B" w:rsidRDefault="00B94354" w:rsidP="004462E2">
            <w:pPr>
              <w:shd w:val="clear" w:color="auto" w:fill="FFFFFF"/>
              <w:rPr>
                <w:rFonts w:ascii="Arial" w:eastAsia="Times New Roman" w:hAnsi="Arial" w:cs="Arial"/>
                <w:b/>
                <w:color w:val="000000"/>
              </w:rPr>
            </w:pPr>
            <w:r w:rsidRPr="00B4053B">
              <w:rPr>
                <w:rFonts w:ascii="Arial" w:eastAsia="Times New Roman" w:hAnsi="Arial" w:cs="Arial"/>
                <w:b/>
                <w:color w:val="000000"/>
              </w:rPr>
              <w:t xml:space="preserve">Exclusion </w:t>
            </w:r>
            <w:r w:rsidR="00B4053B" w:rsidRPr="00B4053B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B4053B">
              <w:rPr>
                <w:rFonts w:ascii="Arial" w:eastAsia="Times New Roman" w:hAnsi="Arial" w:cs="Arial"/>
                <w:b/>
                <w:color w:val="000000"/>
              </w:rPr>
              <w:t>riteria:</w:t>
            </w:r>
          </w:p>
          <w:p w14:paraId="64CCCBA0" w14:textId="4EA8B0E7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U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>nrelated metabolic or genetic disease</w:t>
            </w:r>
          </w:p>
          <w:p w14:paraId="1FACB1B0" w14:textId="38975A32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C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>hronic gastrointestinal disorder, such as irritable bowel syndrome, Crohn's disease, or colitis</w:t>
            </w:r>
          </w:p>
          <w:p w14:paraId="3F296A61" w14:textId="0FC354D6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 xml:space="preserve">BMI greater than or equal to </w:t>
            </w:r>
            <w:r w:rsidR="00AD081F">
              <w:rPr>
                <w:rFonts w:ascii="Arial" w:eastAsia="Times New Roman" w:hAnsi="Arial" w:cs="Arial"/>
                <w:color w:val="000000"/>
              </w:rPr>
              <w:t>4</w:t>
            </w:r>
            <w:r w:rsidRPr="00B4053B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32E2E2FB" w14:textId="1B0B1C7A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D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 xml:space="preserve">ietary therapy (i.e., ketogenic diet, </w:t>
            </w:r>
            <w:r w:rsidRPr="00B4053B">
              <w:rPr>
                <w:rFonts w:ascii="Arial" w:eastAsia="Times New Roman" w:hAnsi="Arial" w:cs="Arial"/>
                <w:color w:val="000000"/>
              </w:rPr>
              <w:t>MCT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 xml:space="preserve"> supplemented diets, Atkins diet, low glycemic index diet)</w:t>
            </w:r>
          </w:p>
          <w:p w14:paraId="452A858F" w14:textId="100889E9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N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 xml:space="preserve">o evidence of abnormal EEG (spike wave discharges) in the </w:t>
            </w:r>
            <w:r w:rsidRPr="00B4053B">
              <w:rPr>
                <w:rFonts w:ascii="Arial" w:eastAsia="Times New Roman" w:hAnsi="Arial" w:cs="Arial"/>
                <w:color w:val="000000"/>
              </w:rPr>
              <w:t>previous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 xml:space="preserve"> 12 months</w:t>
            </w:r>
          </w:p>
          <w:p w14:paraId="0B5298A4" w14:textId="1E93486B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 xml:space="preserve">Women who 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were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pregnant or breastfeeding 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or w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omen 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 xml:space="preserve">planning 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to become pregnant during the course of the </w:t>
            </w:r>
            <w:proofErr w:type="gramStart"/>
            <w:r w:rsidRPr="00B4053B">
              <w:rPr>
                <w:rFonts w:ascii="Arial" w:eastAsia="Times New Roman" w:hAnsi="Arial" w:cs="Arial"/>
                <w:color w:val="000000"/>
              </w:rPr>
              <w:t>study</w:t>
            </w:r>
            <w:proofErr w:type="gramEnd"/>
          </w:p>
          <w:p w14:paraId="7AB68F4F" w14:textId="0DE4D385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Allergy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B4053B">
              <w:rPr>
                <w:rFonts w:ascii="Arial" w:eastAsia="Times New Roman" w:hAnsi="Arial" w:cs="Arial"/>
                <w:color w:val="000000"/>
              </w:rPr>
              <w:t>sensitivity to C7</w:t>
            </w:r>
          </w:p>
          <w:p w14:paraId="48A4D1B2" w14:textId="2C532CA7" w:rsidR="00B94354" w:rsidRPr="00B4053B" w:rsidRDefault="00B4053B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 xml:space="preserve">Consumption of 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>triheptanoin in the p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revious </w:t>
            </w:r>
            <w:r w:rsidR="00B94354" w:rsidRPr="00B4053B">
              <w:rPr>
                <w:rFonts w:ascii="Arial" w:eastAsia="Times New Roman" w:hAnsi="Arial" w:cs="Arial"/>
                <w:color w:val="000000"/>
              </w:rPr>
              <w:t>month</w:t>
            </w:r>
          </w:p>
          <w:p w14:paraId="016F130B" w14:textId="07C42D10" w:rsidR="00B4053B" w:rsidRPr="00B4053B" w:rsidRDefault="00B4053B" w:rsidP="00B405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Dementia or other progressive brain disorder</w:t>
            </w:r>
          </w:p>
          <w:p w14:paraId="0C0176A3" w14:textId="5C6C5F48" w:rsidR="00B4053B" w:rsidRPr="00B4053B" w:rsidRDefault="00B4053B" w:rsidP="00B405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 w:rsidRPr="00B4053B">
              <w:rPr>
                <w:rFonts w:ascii="Arial" w:hAnsi="Arial" w:cs="Arial"/>
              </w:rPr>
              <w:t>Active drug or alcohol use</w:t>
            </w:r>
          </w:p>
          <w:p w14:paraId="01CDA43F" w14:textId="2F0569E5" w:rsidR="00B94354" w:rsidRPr="00B4053B" w:rsidRDefault="00B94354" w:rsidP="00B4053B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 xml:space="preserve">Inability or unwillingness of subject or legal guardian to </w:t>
            </w:r>
            <w:r w:rsidR="00B4053B" w:rsidRPr="00B4053B">
              <w:rPr>
                <w:rFonts w:ascii="Arial" w:eastAsia="Times New Roman" w:hAnsi="Arial" w:cs="Arial"/>
                <w:color w:val="000000"/>
              </w:rPr>
              <w:t>provide</w:t>
            </w:r>
            <w:r w:rsidRPr="00B4053B">
              <w:rPr>
                <w:rFonts w:ascii="Arial" w:eastAsia="Times New Roman" w:hAnsi="Arial" w:cs="Arial"/>
                <w:color w:val="000000"/>
              </w:rPr>
              <w:t xml:space="preserve"> written informed consent, or assent for children </w:t>
            </w:r>
            <w:proofErr w:type="gramStart"/>
            <w:r w:rsidRPr="00B4053B">
              <w:rPr>
                <w:rFonts w:ascii="Arial" w:eastAsia="Times New Roman" w:hAnsi="Arial" w:cs="Arial"/>
                <w:color w:val="000000"/>
              </w:rPr>
              <w:t>age</w:t>
            </w:r>
            <w:proofErr w:type="gramEnd"/>
            <w:r w:rsidRPr="00B4053B">
              <w:rPr>
                <w:rFonts w:ascii="Arial" w:eastAsia="Times New Roman" w:hAnsi="Arial" w:cs="Arial"/>
                <w:color w:val="000000"/>
              </w:rPr>
              <w:t xml:space="preserve"> 10-17</w:t>
            </w:r>
          </w:p>
          <w:p w14:paraId="50EE3D27" w14:textId="1A21BC7D" w:rsidR="00B94354" w:rsidRPr="00B4053B" w:rsidRDefault="00B94354" w:rsidP="004462E2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B4053B">
              <w:rPr>
                <w:rFonts w:ascii="Arial" w:eastAsia="Times New Roman" w:hAnsi="Arial" w:cs="Arial"/>
                <w:color w:val="000000"/>
              </w:rPr>
              <w:t>Addition of a new antiseizure drug in the previous 3 months</w:t>
            </w:r>
          </w:p>
        </w:tc>
      </w:tr>
    </w:tbl>
    <w:p w14:paraId="05DCE923" w14:textId="7C66E02E" w:rsidR="000E1D67" w:rsidRPr="008B2CDA" w:rsidRDefault="005A01D8">
      <w:pPr>
        <w:spacing w:after="0" w:line="240" w:lineRule="auto"/>
        <w:rPr>
          <w:rFonts w:ascii="Arial" w:hAnsi="Arial" w:cs="Arial"/>
        </w:rPr>
      </w:pPr>
      <w:r w:rsidRPr="008B2CDA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 xml:space="preserve">. </w:t>
      </w:r>
      <w:r w:rsidRPr="008B2CDA">
        <w:rPr>
          <w:rFonts w:ascii="Arial" w:hAnsi="Arial" w:cs="Arial"/>
        </w:rPr>
        <w:t xml:space="preserve">Eligibility criteria for subjects in </w:t>
      </w:r>
      <w:r w:rsidR="00C67543">
        <w:rPr>
          <w:rFonts w:ascii="Arial" w:hAnsi="Arial" w:cs="Arial"/>
        </w:rPr>
        <w:t>groups B and C</w:t>
      </w:r>
      <w:r w:rsidRPr="008B2CDA">
        <w:rPr>
          <w:rFonts w:ascii="Arial" w:hAnsi="Arial" w:cs="Arial"/>
        </w:rPr>
        <w:t>.</w:t>
      </w:r>
    </w:p>
    <w:sectPr w:rsidR="000E1D67" w:rsidRPr="008B2CDA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40427" w14:textId="77777777" w:rsidR="00AE1CF6" w:rsidRDefault="00AE1CF6" w:rsidP="005A3CDB">
      <w:pPr>
        <w:spacing w:after="0" w:line="240" w:lineRule="auto"/>
      </w:pPr>
      <w:r>
        <w:separator/>
      </w:r>
    </w:p>
  </w:endnote>
  <w:endnote w:type="continuationSeparator" w:id="0">
    <w:p w14:paraId="3FF57350" w14:textId="77777777" w:rsidR="00AE1CF6" w:rsidRDefault="00AE1CF6" w:rsidP="005A3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171AB" w14:textId="77777777" w:rsidR="00AE1CF6" w:rsidRDefault="00AE1CF6" w:rsidP="005A3CDB">
      <w:pPr>
        <w:spacing w:after="0" w:line="240" w:lineRule="auto"/>
      </w:pPr>
      <w:r>
        <w:separator/>
      </w:r>
    </w:p>
  </w:footnote>
  <w:footnote w:type="continuationSeparator" w:id="0">
    <w:p w14:paraId="1C63B94B" w14:textId="77777777" w:rsidR="00AE1CF6" w:rsidRDefault="00AE1CF6" w:rsidP="005A3C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25073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B4198D" w14:textId="66834FCD" w:rsidR="009B3EB6" w:rsidRDefault="009B3EB6">
        <w:pPr>
          <w:pStyle w:val="Header"/>
          <w:jc w:val="right"/>
        </w:pPr>
        <w:r w:rsidRPr="005A3CDB">
          <w:rPr>
            <w:rFonts w:ascii="Arial" w:hAnsi="Arial" w:cs="Arial"/>
          </w:rPr>
          <w:fldChar w:fldCharType="begin"/>
        </w:r>
        <w:r w:rsidRPr="005A3CDB">
          <w:rPr>
            <w:rFonts w:ascii="Arial" w:hAnsi="Arial" w:cs="Arial"/>
          </w:rPr>
          <w:instrText xml:space="preserve"> PAGE   \* MERGEFORMAT </w:instrText>
        </w:r>
        <w:r w:rsidRPr="005A3CDB">
          <w:rPr>
            <w:rFonts w:ascii="Arial" w:hAnsi="Arial" w:cs="Arial"/>
          </w:rPr>
          <w:fldChar w:fldCharType="separate"/>
        </w:r>
        <w:r w:rsidR="00B40F48">
          <w:rPr>
            <w:rFonts w:ascii="Arial" w:hAnsi="Arial" w:cs="Arial"/>
            <w:noProof/>
          </w:rPr>
          <w:t>12</w:t>
        </w:r>
        <w:r w:rsidRPr="005A3CDB">
          <w:rPr>
            <w:rFonts w:ascii="Arial" w:hAnsi="Arial" w:cs="Arial"/>
            <w:noProof/>
          </w:rPr>
          <w:fldChar w:fldCharType="end"/>
        </w:r>
      </w:p>
    </w:sdtContent>
  </w:sdt>
  <w:p w14:paraId="7F40CDD6" w14:textId="77777777" w:rsidR="009B3EB6" w:rsidRDefault="009B3E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05C65"/>
    <w:multiLevelType w:val="multilevel"/>
    <w:tmpl w:val="8AFC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353631"/>
    <w:multiLevelType w:val="hybridMultilevel"/>
    <w:tmpl w:val="4ED82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F1E76"/>
    <w:multiLevelType w:val="hybridMultilevel"/>
    <w:tmpl w:val="944A6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5144A4"/>
    <w:multiLevelType w:val="hybridMultilevel"/>
    <w:tmpl w:val="0FE08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BC61A0"/>
    <w:multiLevelType w:val="hybridMultilevel"/>
    <w:tmpl w:val="057EE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361D3E"/>
    <w:multiLevelType w:val="multilevel"/>
    <w:tmpl w:val="FE14F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9876268">
    <w:abstractNumId w:val="0"/>
  </w:num>
  <w:num w:numId="2" w16cid:durableId="1697349241">
    <w:abstractNumId w:val="5"/>
  </w:num>
  <w:num w:numId="3" w16cid:durableId="557520220">
    <w:abstractNumId w:val="4"/>
  </w:num>
  <w:num w:numId="4" w16cid:durableId="292714522">
    <w:abstractNumId w:val="3"/>
  </w:num>
  <w:num w:numId="5" w16cid:durableId="140074541">
    <w:abstractNumId w:val="1"/>
  </w:num>
  <w:num w:numId="6" w16cid:durableId="920411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6BC"/>
    <w:rsid w:val="00006024"/>
    <w:rsid w:val="0001224F"/>
    <w:rsid w:val="00015740"/>
    <w:rsid w:val="00022057"/>
    <w:rsid w:val="0003200A"/>
    <w:rsid w:val="00036C0E"/>
    <w:rsid w:val="000434BC"/>
    <w:rsid w:val="000436F5"/>
    <w:rsid w:val="0006507B"/>
    <w:rsid w:val="00075A3B"/>
    <w:rsid w:val="000815B1"/>
    <w:rsid w:val="000954C5"/>
    <w:rsid w:val="000A7845"/>
    <w:rsid w:val="000B1F32"/>
    <w:rsid w:val="000B2BA7"/>
    <w:rsid w:val="000B3735"/>
    <w:rsid w:val="000C0517"/>
    <w:rsid w:val="000D2EA0"/>
    <w:rsid w:val="000D3645"/>
    <w:rsid w:val="000E0286"/>
    <w:rsid w:val="000E0B05"/>
    <w:rsid w:val="000E1D67"/>
    <w:rsid w:val="000F20A7"/>
    <w:rsid w:val="000F67D8"/>
    <w:rsid w:val="0010001F"/>
    <w:rsid w:val="00133E39"/>
    <w:rsid w:val="00141754"/>
    <w:rsid w:val="001451EE"/>
    <w:rsid w:val="00146A96"/>
    <w:rsid w:val="0015039D"/>
    <w:rsid w:val="001541D6"/>
    <w:rsid w:val="00162376"/>
    <w:rsid w:val="001646BC"/>
    <w:rsid w:val="001714E6"/>
    <w:rsid w:val="0017285D"/>
    <w:rsid w:val="00174796"/>
    <w:rsid w:val="001860C1"/>
    <w:rsid w:val="00192745"/>
    <w:rsid w:val="001A2A88"/>
    <w:rsid w:val="001A2D05"/>
    <w:rsid w:val="001C31E0"/>
    <w:rsid w:val="001C6609"/>
    <w:rsid w:val="001C7B4D"/>
    <w:rsid w:val="001D504B"/>
    <w:rsid w:val="001E1C54"/>
    <w:rsid w:val="001F151B"/>
    <w:rsid w:val="001F1536"/>
    <w:rsid w:val="00204895"/>
    <w:rsid w:val="002069A1"/>
    <w:rsid w:val="0022741E"/>
    <w:rsid w:val="00232D9E"/>
    <w:rsid w:val="00233F5A"/>
    <w:rsid w:val="00235635"/>
    <w:rsid w:val="00247AAB"/>
    <w:rsid w:val="00255B49"/>
    <w:rsid w:val="00272CAC"/>
    <w:rsid w:val="00275800"/>
    <w:rsid w:val="002845F5"/>
    <w:rsid w:val="00297C6E"/>
    <w:rsid w:val="002A2AE4"/>
    <w:rsid w:val="002A5246"/>
    <w:rsid w:val="002A766E"/>
    <w:rsid w:val="002B2F6F"/>
    <w:rsid w:val="002B3DE4"/>
    <w:rsid w:val="002D2723"/>
    <w:rsid w:val="002D36B8"/>
    <w:rsid w:val="002D6D30"/>
    <w:rsid w:val="002F0ED4"/>
    <w:rsid w:val="0030732E"/>
    <w:rsid w:val="0033556D"/>
    <w:rsid w:val="0033670C"/>
    <w:rsid w:val="00341041"/>
    <w:rsid w:val="003511C6"/>
    <w:rsid w:val="003618AD"/>
    <w:rsid w:val="00367BC6"/>
    <w:rsid w:val="003903FB"/>
    <w:rsid w:val="003964CD"/>
    <w:rsid w:val="00397B70"/>
    <w:rsid w:val="003B2FB0"/>
    <w:rsid w:val="003B5345"/>
    <w:rsid w:val="003C183B"/>
    <w:rsid w:val="003C484F"/>
    <w:rsid w:val="003C5058"/>
    <w:rsid w:val="003D1C5C"/>
    <w:rsid w:val="003D78BF"/>
    <w:rsid w:val="003F4410"/>
    <w:rsid w:val="003F459D"/>
    <w:rsid w:val="004038E3"/>
    <w:rsid w:val="004115DB"/>
    <w:rsid w:val="00420948"/>
    <w:rsid w:val="00432245"/>
    <w:rsid w:val="004326BD"/>
    <w:rsid w:val="0044235E"/>
    <w:rsid w:val="0044440A"/>
    <w:rsid w:val="00445144"/>
    <w:rsid w:val="004453B3"/>
    <w:rsid w:val="004462E2"/>
    <w:rsid w:val="00446C20"/>
    <w:rsid w:val="004500F8"/>
    <w:rsid w:val="00451C8C"/>
    <w:rsid w:val="00461939"/>
    <w:rsid w:val="00462AE1"/>
    <w:rsid w:val="00463253"/>
    <w:rsid w:val="004657C3"/>
    <w:rsid w:val="00472113"/>
    <w:rsid w:val="004874C4"/>
    <w:rsid w:val="00494F46"/>
    <w:rsid w:val="004A68EB"/>
    <w:rsid w:val="004B26FB"/>
    <w:rsid w:val="004B3376"/>
    <w:rsid w:val="004B42CE"/>
    <w:rsid w:val="004B6F03"/>
    <w:rsid w:val="004C1ED7"/>
    <w:rsid w:val="004C6C70"/>
    <w:rsid w:val="004C705B"/>
    <w:rsid w:val="004D1EDF"/>
    <w:rsid w:val="004D7384"/>
    <w:rsid w:val="004E08B1"/>
    <w:rsid w:val="004F3AAF"/>
    <w:rsid w:val="00500058"/>
    <w:rsid w:val="00506AF7"/>
    <w:rsid w:val="00517871"/>
    <w:rsid w:val="00532F77"/>
    <w:rsid w:val="005362CA"/>
    <w:rsid w:val="00542598"/>
    <w:rsid w:val="00552765"/>
    <w:rsid w:val="00561ADF"/>
    <w:rsid w:val="00563E79"/>
    <w:rsid w:val="00574980"/>
    <w:rsid w:val="00575F65"/>
    <w:rsid w:val="00580402"/>
    <w:rsid w:val="00583FFF"/>
    <w:rsid w:val="00585CDD"/>
    <w:rsid w:val="00591098"/>
    <w:rsid w:val="00596618"/>
    <w:rsid w:val="005A01D8"/>
    <w:rsid w:val="005A3CDB"/>
    <w:rsid w:val="005A71B3"/>
    <w:rsid w:val="005A7E34"/>
    <w:rsid w:val="005C5C03"/>
    <w:rsid w:val="005D2EE3"/>
    <w:rsid w:val="005D365A"/>
    <w:rsid w:val="005E5B7B"/>
    <w:rsid w:val="005E5EF3"/>
    <w:rsid w:val="005E6BCD"/>
    <w:rsid w:val="005F13C8"/>
    <w:rsid w:val="005F2BA5"/>
    <w:rsid w:val="005F4B37"/>
    <w:rsid w:val="005F4D1A"/>
    <w:rsid w:val="00602328"/>
    <w:rsid w:val="00620F35"/>
    <w:rsid w:val="00623E38"/>
    <w:rsid w:val="0063183C"/>
    <w:rsid w:val="00645EA2"/>
    <w:rsid w:val="00672BC3"/>
    <w:rsid w:val="006817B9"/>
    <w:rsid w:val="00686C85"/>
    <w:rsid w:val="006C1BB7"/>
    <w:rsid w:val="006C234F"/>
    <w:rsid w:val="006D0F09"/>
    <w:rsid w:val="006D30B5"/>
    <w:rsid w:val="006F06DB"/>
    <w:rsid w:val="00706E78"/>
    <w:rsid w:val="00716DF4"/>
    <w:rsid w:val="007208E5"/>
    <w:rsid w:val="00736885"/>
    <w:rsid w:val="0074017D"/>
    <w:rsid w:val="00744AB7"/>
    <w:rsid w:val="00775A9E"/>
    <w:rsid w:val="007856EC"/>
    <w:rsid w:val="00786431"/>
    <w:rsid w:val="007A5654"/>
    <w:rsid w:val="007A7188"/>
    <w:rsid w:val="007B17FD"/>
    <w:rsid w:val="007C1399"/>
    <w:rsid w:val="007C1861"/>
    <w:rsid w:val="007F542F"/>
    <w:rsid w:val="007F6CDA"/>
    <w:rsid w:val="00802402"/>
    <w:rsid w:val="0080695D"/>
    <w:rsid w:val="00813B61"/>
    <w:rsid w:val="0082172B"/>
    <w:rsid w:val="00827E10"/>
    <w:rsid w:val="00830AD5"/>
    <w:rsid w:val="00830FDC"/>
    <w:rsid w:val="00833C49"/>
    <w:rsid w:val="008478C8"/>
    <w:rsid w:val="00865E57"/>
    <w:rsid w:val="00867E4C"/>
    <w:rsid w:val="008702B1"/>
    <w:rsid w:val="008717A3"/>
    <w:rsid w:val="00883A7E"/>
    <w:rsid w:val="00887F42"/>
    <w:rsid w:val="00891B69"/>
    <w:rsid w:val="00893DC3"/>
    <w:rsid w:val="008945AC"/>
    <w:rsid w:val="008A6801"/>
    <w:rsid w:val="008B2CDA"/>
    <w:rsid w:val="008B3CE6"/>
    <w:rsid w:val="008B43EC"/>
    <w:rsid w:val="008B49BE"/>
    <w:rsid w:val="008C4C9A"/>
    <w:rsid w:val="008D3014"/>
    <w:rsid w:val="009004D6"/>
    <w:rsid w:val="00913BA5"/>
    <w:rsid w:val="009254F1"/>
    <w:rsid w:val="00933A1F"/>
    <w:rsid w:val="00940148"/>
    <w:rsid w:val="00941FA7"/>
    <w:rsid w:val="00946EE5"/>
    <w:rsid w:val="00947197"/>
    <w:rsid w:val="00955A23"/>
    <w:rsid w:val="00964797"/>
    <w:rsid w:val="00970FBA"/>
    <w:rsid w:val="00971D0E"/>
    <w:rsid w:val="00974EA3"/>
    <w:rsid w:val="0098712F"/>
    <w:rsid w:val="0099002D"/>
    <w:rsid w:val="009921F5"/>
    <w:rsid w:val="00993004"/>
    <w:rsid w:val="009A4DF3"/>
    <w:rsid w:val="009A7426"/>
    <w:rsid w:val="009B1515"/>
    <w:rsid w:val="009B3EB6"/>
    <w:rsid w:val="009B7657"/>
    <w:rsid w:val="009C5126"/>
    <w:rsid w:val="009D6A23"/>
    <w:rsid w:val="009E299D"/>
    <w:rsid w:val="009E7BCF"/>
    <w:rsid w:val="009F7F7E"/>
    <w:rsid w:val="00A0295E"/>
    <w:rsid w:val="00A2046D"/>
    <w:rsid w:val="00A27315"/>
    <w:rsid w:val="00A314F5"/>
    <w:rsid w:val="00A32786"/>
    <w:rsid w:val="00A32EB4"/>
    <w:rsid w:val="00A47DE2"/>
    <w:rsid w:val="00A517F6"/>
    <w:rsid w:val="00A52B0C"/>
    <w:rsid w:val="00A534BE"/>
    <w:rsid w:val="00A55D2E"/>
    <w:rsid w:val="00A57A38"/>
    <w:rsid w:val="00A643BC"/>
    <w:rsid w:val="00A709B8"/>
    <w:rsid w:val="00A71A38"/>
    <w:rsid w:val="00A73654"/>
    <w:rsid w:val="00A744DA"/>
    <w:rsid w:val="00A75236"/>
    <w:rsid w:val="00A77A6D"/>
    <w:rsid w:val="00A84CE8"/>
    <w:rsid w:val="00A87A06"/>
    <w:rsid w:val="00A87B2B"/>
    <w:rsid w:val="00A94352"/>
    <w:rsid w:val="00A9612A"/>
    <w:rsid w:val="00A973AA"/>
    <w:rsid w:val="00AA0C04"/>
    <w:rsid w:val="00AB691F"/>
    <w:rsid w:val="00AC6DF5"/>
    <w:rsid w:val="00AD00FA"/>
    <w:rsid w:val="00AD081F"/>
    <w:rsid w:val="00AE1CF6"/>
    <w:rsid w:val="00AE2091"/>
    <w:rsid w:val="00AE3557"/>
    <w:rsid w:val="00AE41A5"/>
    <w:rsid w:val="00AF31FB"/>
    <w:rsid w:val="00AF3F28"/>
    <w:rsid w:val="00AF67AA"/>
    <w:rsid w:val="00B05C0F"/>
    <w:rsid w:val="00B069C0"/>
    <w:rsid w:val="00B14907"/>
    <w:rsid w:val="00B249E4"/>
    <w:rsid w:val="00B367B7"/>
    <w:rsid w:val="00B4053B"/>
    <w:rsid w:val="00B40F48"/>
    <w:rsid w:val="00B507FC"/>
    <w:rsid w:val="00B6404D"/>
    <w:rsid w:val="00B72AC7"/>
    <w:rsid w:val="00B730EA"/>
    <w:rsid w:val="00B75D83"/>
    <w:rsid w:val="00B83936"/>
    <w:rsid w:val="00B83EA6"/>
    <w:rsid w:val="00B94354"/>
    <w:rsid w:val="00BA0A02"/>
    <w:rsid w:val="00BA0B9F"/>
    <w:rsid w:val="00BA115E"/>
    <w:rsid w:val="00BA31C1"/>
    <w:rsid w:val="00BA6918"/>
    <w:rsid w:val="00BB07EB"/>
    <w:rsid w:val="00BB238F"/>
    <w:rsid w:val="00BB341D"/>
    <w:rsid w:val="00BB4D98"/>
    <w:rsid w:val="00BC566F"/>
    <w:rsid w:val="00BD3A7D"/>
    <w:rsid w:val="00BD405F"/>
    <w:rsid w:val="00BE6FA0"/>
    <w:rsid w:val="00BE729F"/>
    <w:rsid w:val="00BF22A3"/>
    <w:rsid w:val="00C3055D"/>
    <w:rsid w:val="00C35620"/>
    <w:rsid w:val="00C41A8C"/>
    <w:rsid w:val="00C50EC9"/>
    <w:rsid w:val="00C51EC2"/>
    <w:rsid w:val="00C527B6"/>
    <w:rsid w:val="00C631EC"/>
    <w:rsid w:val="00C67543"/>
    <w:rsid w:val="00C70F8D"/>
    <w:rsid w:val="00C7735E"/>
    <w:rsid w:val="00C81ED0"/>
    <w:rsid w:val="00CA2ECF"/>
    <w:rsid w:val="00CB1FDF"/>
    <w:rsid w:val="00CB3B3D"/>
    <w:rsid w:val="00CC31B3"/>
    <w:rsid w:val="00CD1E9B"/>
    <w:rsid w:val="00CE5210"/>
    <w:rsid w:val="00CF147B"/>
    <w:rsid w:val="00CF54D6"/>
    <w:rsid w:val="00D0641E"/>
    <w:rsid w:val="00D123FF"/>
    <w:rsid w:val="00D17499"/>
    <w:rsid w:val="00D227CD"/>
    <w:rsid w:val="00D2282E"/>
    <w:rsid w:val="00D34E32"/>
    <w:rsid w:val="00D4020E"/>
    <w:rsid w:val="00D60B5D"/>
    <w:rsid w:val="00D63D26"/>
    <w:rsid w:val="00D734C1"/>
    <w:rsid w:val="00D868A8"/>
    <w:rsid w:val="00D904CC"/>
    <w:rsid w:val="00DB6B85"/>
    <w:rsid w:val="00DD2D92"/>
    <w:rsid w:val="00DE2261"/>
    <w:rsid w:val="00DE3FEB"/>
    <w:rsid w:val="00DF1A58"/>
    <w:rsid w:val="00DF1E2E"/>
    <w:rsid w:val="00DF2968"/>
    <w:rsid w:val="00E233C8"/>
    <w:rsid w:val="00E26A3A"/>
    <w:rsid w:val="00E3529F"/>
    <w:rsid w:val="00E41F83"/>
    <w:rsid w:val="00E42439"/>
    <w:rsid w:val="00E51162"/>
    <w:rsid w:val="00E51C2A"/>
    <w:rsid w:val="00E56CCD"/>
    <w:rsid w:val="00E71967"/>
    <w:rsid w:val="00E725AF"/>
    <w:rsid w:val="00E815E1"/>
    <w:rsid w:val="00E9121F"/>
    <w:rsid w:val="00E95CA8"/>
    <w:rsid w:val="00EA10FD"/>
    <w:rsid w:val="00EA5FCC"/>
    <w:rsid w:val="00EB7108"/>
    <w:rsid w:val="00ED5C52"/>
    <w:rsid w:val="00EF550B"/>
    <w:rsid w:val="00EF76E7"/>
    <w:rsid w:val="00F05393"/>
    <w:rsid w:val="00F0682F"/>
    <w:rsid w:val="00F0764E"/>
    <w:rsid w:val="00F07D80"/>
    <w:rsid w:val="00F17F43"/>
    <w:rsid w:val="00F32FE2"/>
    <w:rsid w:val="00F44D0E"/>
    <w:rsid w:val="00F5135E"/>
    <w:rsid w:val="00F5218F"/>
    <w:rsid w:val="00F5363E"/>
    <w:rsid w:val="00F5414E"/>
    <w:rsid w:val="00F70C99"/>
    <w:rsid w:val="00F73774"/>
    <w:rsid w:val="00F80E02"/>
    <w:rsid w:val="00F90FA5"/>
    <w:rsid w:val="00FC11D4"/>
    <w:rsid w:val="00FC3DE6"/>
    <w:rsid w:val="00FC7088"/>
    <w:rsid w:val="00FD7E8C"/>
    <w:rsid w:val="00FE2367"/>
    <w:rsid w:val="00FE52CD"/>
    <w:rsid w:val="00FE6912"/>
    <w:rsid w:val="00FE7CA9"/>
    <w:rsid w:val="00FF58D4"/>
    <w:rsid w:val="2413D76D"/>
    <w:rsid w:val="27C20EDE"/>
    <w:rsid w:val="61E5D730"/>
    <w:rsid w:val="6F57E306"/>
    <w:rsid w:val="7DCD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7A24"/>
  <w15:chartTrackingRefBased/>
  <w15:docId w15:val="{A8D92906-EA0C-407A-9FA9-FCD2C07D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1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B3CE6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E6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8B3CE6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8B3CE6"/>
    <w:rPr>
      <w:rFonts w:ascii="Arial" w:hAnsi="Arial" w:cs="Arial"/>
    </w:rPr>
  </w:style>
  <w:style w:type="paragraph" w:customStyle="1" w:styleId="paragraph">
    <w:name w:val="paragraph"/>
    <w:basedOn w:val="Normal"/>
    <w:rsid w:val="007A7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A7188"/>
  </w:style>
  <w:style w:type="character" w:customStyle="1" w:styleId="eop">
    <w:name w:val="eop"/>
    <w:basedOn w:val="DefaultParagraphFont"/>
    <w:rsid w:val="007A7188"/>
  </w:style>
  <w:style w:type="paragraph" w:styleId="NormalWeb">
    <w:name w:val="Normal (Web)"/>
    <w:basedOn w:val="Normal"/>
    <w:uiPriority w:val="99"/>
    <w:semiHidden/>
    <w:unhideWhenUsed/>
    <w:rsid w:val="00BF2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F22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2A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CDB"/>
  </w:style>
  <w:style w:type="paragraph" w:styleId="Footer">
    <w:name w:val="footer"/>
    <w:basedOn w:val="Normal"/>
    <w:link w:val="FooterChar"/>
    <w:uiPriority w:val="99"/>
    <w:unhideWhenUsed/>
    <w:rsid w:val="005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DB"/>
  </w:style>
  <w:style w:type="character" w:styleId="Emphasis">
    <w:name w:val="Emphasis"/>
    <w:basedOn w:val="DefaultParagraphFont"/>
    <w:uiPriority w:val="20"/>
    <w:qFormat/>
    <w:rsid w:val="00883A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759502A5E1C4F9E2941153BADF793" ma:contentTypeVersion="11" ma:contentTypeDescription="Create a new document." ma:contentTypeScope="" ma:versionID="b6b59e35c5f74deec7330bfdc8066155">
  <xsd:schema xmlns:xsd="http://www.w3.org/2001/XMLSchema" xmlns:xs="http://www.w3.org/2001/XMLSchema" xmlns:p="http://schemas.microsoft.com/office/2006/metadata/properties" xmlns:ns3="a38acbfb-2e87-4f9f-b77a-5632d7722092" xmlns:ns4="ac235ec9-34aa-4ae1-b226-62e6de583371" targetNamespace="http://schemas.microsoft.com/office/2006/metadata/properties" ma:root="true" ma:fieldsID="d84fede85d2bf07f25212ba3d59f0ca2" ns3:_="" ns4:_="">
    <xsd:import namespace="a38acbfb-2e87-4f9f-b77a-5632d7722092"/>
    <xsd:import namespace="ac235ec9-34aa-4ae1-b226-62e6de5833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acbfb-2e87-4f9f-b77a-5632d77220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35ec9-34aa-4ae1-b226-62e6de5833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F5E297-9B73-4422-ABCB-1C2C5B5D77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29775C-F734-4CD9-83A1-9578B3D799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0A8DA8-5A7F-45CF-8043-9A40EA5C6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8acbfb-2e87-4f9f-b77a-5632d7722092"/>
    <ds:schemaRef ds:uri="ac235ec9-34aa-4ae1-b226-62e6de5833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1C1453-487F-4F7C-B0EE-E2AFF13B3F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Malaga-Dieguez</dc:creator>
  <cp:keywords/>
  <dc:description/>
  <cp:lastModifiedBy>Juan Pascual</cp:lastModifiedBy>
  <cp:revision>3</cp:revision>
  <dcterms:created xsi:type="dcterms:W3CDTF">2023-02-15T21:53:00Z</dcterms:created>
  <dcterms:modified xsi:type="dcterms:W3CDTF">2023-02-1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759502A5E1C4F9E2941153BADF793</vt:lpwstr>
  </property>
</Properties>
</file>